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D2E0E" w:rsidRPr="009B08A1" w:rsidRDefault="001E4C95" w:rsidP="009B08A1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  <w:r w:rsidRPr="009B08A1">
        <w:rPr>
          <w:rFonts w:ascii="Times New Roman" w:hAnsi="Times New Roman"/>
          <w:b/>
          <w:sz w:val="24"/>
          <w:szCs w:val="24"/>
        </w:rPr>
        <w:t>Supplementary Material</w:t>
      </w:r>
    </w:p>
    <w:p w:rsidR="005541B9" w:rsidRPr="00D921EA" w:rsidRDefault="005541B9" w:rsidP="009B08A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9B08A1">
        <w:rPr>
          <w:rFonts w:ascii="Times New Roman" w:hAnsi="Times New Roman" w:cs="Times New Roman"/>
          <w:b/>
          <w:sz w:val="24"/>
          <w:szCs w:val="24"/>
        </w:rPr>
        <w:t xml:space="preserve">A case-control study and meta-analysis reveal </w:t>
      </w:r>
      <w:r w:rsidRPr="009B08A1">
        <w:rPr>
          <w:rFonts w:ascii="Times New Roman" w:hAnsi="Times New Roman" w:cs="Times New Roman"/>
          <w:b/>
          <w:i/>
          <w:sz w:val="24"/>
          <w:szCs w:val="24"/>
        </w:rPr>
        <w:t>BDNF</w:t>
      </w:r>
      <w:r w:rsidRPr="009B08A1">
        <w:rPr>
          <w:rFonts w:ascii="Times New Roman" w:hAnsi="Times New Roman" w:cs="Times New Roman"/>
          <w:b/>
          <w:sz w:val="24"/>
          <w:szCs w:val="24"/>
        </w:rPr>
        <w:t xml:space="preserve"> Val66Met is a possible risk factor for PTSD</w:t>
      </w:r>
    </w:p>
    <w:p w:rsidR="009B08A1" w:rsidRDefault="001E4C95" w:rsidP="009B08A1">
      <w:pPr>
        <w:spacing w:after="0" w:line="480" w:lineRule="auto"/>
        <w:rPr>
          <w:rFonts w:ascii="Times New Roman" w:hAnsi="Times New Roman"/>
          <w:sz w:val="24"/>
          <w:szCs w:val="24"/>
        </w:rPr>
      </w:pPr>
      <w:r w:rsidRPr="009B08A1">
        <w:rPr>
          <w:rFonts w:ascii="Times New Roman" w:hAnsi="Times New Roman"/>
          <w:sz w:val="24"/>
          <w:szCs w:val="24"/>
        </w:rPr>
        <w:t xml:space="preserve">The following tables </w:t>
      </w:r>
      <w:r w:rsidR="005541B9" w:rsidRPr="009B08A1">
        <w:rPr>
          <w:rFonts w:ascii="Times New Roman" w:hAnsi="Times New Roman"/>
          <w:sz w:val="24"/>
          <w:szCs w:val="24"/>
        </w:rPr>
        <w:t>show</w:t>
      </w:r>
      <w:r w:rsidRPr="009B08A1">
        <w:rPr>
          <w:rFonts w:ascii="Times New Roman" w:hAnsi="Times New Roman"/>
          <w:sz w:val="24"/>
          <w:szCs w:val="24"/>
        </w:rPr>
        <w:t xml:space="preserve"> the results for the fixed effects model meta-analyses.  </w:t>
      </w:r>
    </w:p>
    <w:p w:rsidR="001E4C95" w:rsidRPr="009B08A1" w:rsidRDefault="001E4C95" w:rsidP="009B08A1">
      <w:pPr>
        <w:spacing w:after="0" w:line="480" w:lineRule="auto"/>
        <w:rPr>
          <w:rFonts w:ascii="Times New Roman" w:hAnsi="Times New Roman"/>
          <w:sz w:val="24"/>
          <w:szCs w:val="24"/>
        </w:rPr>
      </w:pPr>
      <w:r w:rsidRPr="009B08A1">
        <w:rPr>
          <w:rFonts w:ascii="Times New Roman" w:hAnsi="Times New Roman"/>
          <w:sz w:val="24"/>
          <w:szCs w:val="24"/>
        </w:rPr>
        <w:t>The data is only discussed in text if calculations showed low to moderate heterogeneity.</w:t>
      </w:r>
    </w:p>
    <w:p w:rsidR="002519D2" w:rsidRPr="009B08A1" w:rsidRDefault="002519D2" w:rsidP="009B08A1">
      <w:pPr>
        <w:spacing w:after="0" w:line="480" w:lineRule="auto"/>
        <w:rPr>
          <w:rFonts w:ascii="Times New Roman" w:hAnsi="Times New Roman"/>
          <w:sz w:val="24"/>
          <w:szCs w:val="24"/>
        </w:rPr>
      </w:pPr>
      <w:r w:rsidRPr="009B08A1">
        <w:rPr>
          <w:rFonts w:ascii="Times New Roman" w:hAnsi="Times New Roman"/>
          <w:sz w:val="24"/>
          <w:szCs w:val="24"/>
        </w:rPr>
        <w:t xml:space="preserve">As can be seen from the tables below, the fixed effects model yields more significant findings and findings that are approaching significance towards a support of the hypothesis.  Due to various degrees of observed heterogeneity and the more conservative approach of the random effects model, the results here are for comparison purposes. </w:t>
      </w:r>
    </w:p>
    <w:p w:rsidR="00FA3CFB" w:rsidRDefault="00FA3CFB" w:rsidP="009B08A1">
      <w:pPr>
        <w:spacing w:after="0" w:line="480" w:lineRule="auto"/>
        <w:rPr>
          <w:rFonts w:ascii="Times New Roman" w:hAnsi="Times New Roman"/>
          <w:sz w:val="20"/>
        </w:rPr>
      </w:pPr>
    </w:p>
    <w:p w:rsidR="00FA3CFB" w:rsidRPr="009B08A1" w:rsidRDefault="00FA3CFB" w:rsidP="002D0CDA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9B08A1">
        <w:rPr>
          <w:rFonts w:ascii="Times New Roman" w:hAnsi="Times New Roman" w:cs="Times New Roman"/>
          <w:sz w:val="24"/>
          <w:szCs w:val="24"/>
        </w:rPr>
        <w:t>Table S1</w:t>
      </w:r>
      <w:r w:rsidR="009B08A1">
        <w:rPr>
          <w:rFonts w:ascii="Times New Roman" w:hAnsi="Times New Roman" w:cs="Times New Roman"/>
          <w:sz w:val="24"/>
          <w:szCs w:val="24"/>
        </w:rPr>
        <w:t xml:space="preserve">. </w:t>
      </w:r>
      <w:r w:rsidR="00EB1019">
        <w:rPr>
          <w:rFonts w:ascii="Times New Roman" w:hAnsi="Times New Roman" w:cs="Times New Roman"/>
          <w:sz w:val="24"/>
          <w:szCs w:val="24"/>
        </w:rPr>
        <w:t xml:space="preserve">Fixed </w:t>
      </w:r>
      <w:r w:rsidR="001012AB">
        <w:rPr>
          <w:rFonts w:ascii="Times New Roman" w:hAnsi="Times New Roman" w:cs="Times New Roman"/>
          <w:sz w:val="24"/>
          <w:szCs w:val="24"/>
        </w:rPr>
        <w:t>effects model:</w:t>
      </w:r>
      <w:r w:rsidRPr="009B08A1">
        <w:rPr>
          <w:rFonts w:ascii="Times New Roman" w:hAnsi="Times New Roman" w:cs="Times New Roman"/>
          <w:sz w:val="24"/>
          <w:szCs w:val="24"/>
        </w:rPr>
        <w:t xml:space="preserve"> </w:t>
      </w:r>
      <w:r w:rsidR="00EB1019">
        <w:rPr>
          <w:rFonts w:ascii="Times New Roman" w:hAnsi="Times New Roman" w:cs="Times New Roman"/>
          <w:sz w:val="24"/>
          <w:szCs w:val="24"/>
        </w:rPr>
        <w:t xml:space="preserve">Results from the </w:t>
      </w:r>
      <w:r w:rsidRPr="009B08A1">
        <w:rPr>
          <w:rFonts w:ascii="Times New Roman" w:hAnsi="Times New Roman" w:cs="Times New Roman"/>
          <w:sz w:val="24"/>
          <w:szCs w:val="24"/>
        </w:rPr>
        <w:t xml:space="preserve">overall meta-analysis including all studies and removal of Zhang et al. 2014 </w:t>
      </w:r>
      <w:r w:rsidR="00EB1019">
        <w:rPr>
          <w:rFonts w:ascii="Times New Roman" w:hAnsi="Times New Roman" w:cs="Times New Roman"/>
          <w:sz w:val="24"/>
          <w:szCs w:val="24"/>
        </w:rPr>
        <w:t>[2</w:t>
      </w:r>
      <w:r w:rsidR="002D0CDA">
        <w:rPr>
          <w:rFonts w:ascii="Times New Roman" w:hAnsi="Times New Roman" w:cs="Times New Roman"/>
          <w:sz w:val="24"/>
          <w:szCs w:val="24"/>
        </w:rPr>
        <w:t>7</w:t>
      </w:r>
      <w:r w:rsidR="00EB1019">
        <w:rPr>
          <w:rFonts w:ascii="Times New Roman" w:hAnsi="Times New Roman" w:cs="Times New Roman"/>
          <w:sz w:val="24"/>
          <w:szCs w:val="24"/>
        </w:rPr>
        <w:t>]</w:t>
      </w:r>
      <w:r w:rsidRPr="009B08A1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9B08A1">
        <w:rPr>
          <w:rFonts w:ascii="Times New Roman" w:hAnsi="Times New Roman" w:cs="Times New Roman"/>
          <w:sz w:val="24"/>
          <w:szCs w:val="24"/>
        </w:rPr>
        <w:t>Dretsch</w:t>
      </w:r>
      <w:proofErr w:type="spellEnd"/>
      <w:r w:rsidRPr="009B08A1">
        <w:rPr>
          <w:rFonts w:ascii="Times New Roman" w:hAnsi="Times New Roman" w:cs="Times New Roman"/>
          <w:sz w:val="24"/>
          <w:szCs w:val="24"/>
        </w:rPr>
        <w:t xml:space="preserve"> et al. 2016 </w:t>
      </w:r>
      <w:r w:rsidR="00EB1019">
        <w:rPr>
          <w:rFonts w:ascii="Times New Roman" w:hAnsi="Times New Roman" w:cs="Times New Roman"/>
          <w:sz w:val="24"/>
          <w:szCs w:val="24"/>
        </w:rPr>
        <w:t>[2</w:t>
      </w:r>
      <w:r w:rsidR="002D0CDA">
        <w:rPr>
          <w:rFonts w:ascii="Times New Roman" w:hAnsi="Times New Roman" w:cs="Times New Roman"/>
          <w:sz w:val="24"/>
          <w:szCs w:val="24"/>
        </w:rPr>
        <w:t>9</w:t>
      </w:r>
      <w:r w:rsidR="00EB1019">
        <w:rPr>
          <w:rFonts w:ascii="Times New Roman" w:hAnsi="Times New Roman" w:cs="Times New Roman"/>
          <w:sz w:val="24"/>
          <w:szCs w:val="24"/>
        </w:rPr>
        <w:t>]</w:t>
      </w:r>
    </w:p>
    <w:tbl>
      <w:tblPr>
        <w:tblStyle w:val="TableGrid"/>
        <w:tblW w:w="9322" w:type="dxa"/>
        <w:tblLook w:val="04A0" w:firstRow="1" w:lastRow="0" w:firstColumn="1" w:lastColumn="0" w:noHBand="0" w:noVBand="1"/>
      </w:tblPr>
      <w:tblGrid>
        <w:gridCol w:w="1675"/>
        <w:gridCol w:w="2242"/>
        <w:gridCol w:w="1436"/>
        <w:gridCol w:w="1985"/>
        <w:gridCol w:w="850"/>
        <w:gridCol w:w="1134"/>
      </w:tblGrid>
      <w:tr w:rsidR="00FA3CFB" w:rsidRPr="00550DD0" w:rsidTr="00E95EA0">
        <w:tc>
          <w:tcPr>
            <w:tcW w:w="1675" w:type="dxa"/>
            <w:tcBorders>
              <w:left w:val="nil"/>
              <w:bottom w:val="single" w:sz="4" w:space="0" w:color="auto"/>
              <w:right w:val="nil"/>
            </w:tcBorders>
          </w:tcPr>
          <w:p w:rsidR="00FA3CFB" w:rsidRPr="00550DD0" w:rsidRDefault="00FA3CFB" w:rsidP="00E95EA0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550DD0">
              <w:rPr>
                <w:rFonts w:ascii="Times New Roman" w:hAnsi="Times New Roman"/>
                <w:b/>
                <w:sz w:val="20"/>
              </w:rPr>
              <w:t>Analysis</w:t>
            </w:r>
          </w:p>
        </w:tc>
        <w:tc>
          <w:tcPr>
            <w:tcW w:w="2242" w:type="dxa"/>
            <w:tcBorders>
              <w:left w:val="nil"/>
              <w:bottom w:val="single" w:sz="4" w:space="0" w:color="auto"/>
              <w:right w:val="nil"/>
            </w:tcBorders>
          </w:tcPr>
          <w:p w:rsidR="00FA3CFB" w:rsidRPr="00550DD0" w:rsidRDefault="00FA3CFB" w:rsidP="00E95EA0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Model</w:t>
            </w:r>
          </w:p>
        </w:tc>
        <w:tc>
          <w:tcPr>
            <w:tcW w:w="1436" w:type="dxa"/>
            <w:tcBorders>
              <w:left w:val="nil"/>
              <w:bottom w:val="single" w:sz="4" w:space="0" w:color="auto"/>
              <w:right w:val="nil"/>
            </w:tcBorders>
          </w:tcPr>
          <w:p w:rsidR="00FA3CFB" w:rsidRPr="00550DD0" w:rsidRDefault="00FA3CFB" w:rsidP="00E95EA0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550DD0">
              <w:rPr>
                <w:rFonts w:ascii="Times New Roman" w:hAnsi="Times New Roman"/>
                <w:b/>
                <w:sz w:val="20"/>
              </w:rPr>
              <w:t>Odds Ratio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</w:tcPr>
          <w:p w:rsidR="00FA3CFB" w:rsidRPr="00550DD0" w:rsidRDefault="00FA3CFB" w:rsidP="00E95EA0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550DD0">
              <w:rPr>
                <w:rFonts w:ascii="Times New Roman" w:hAnsi="Times New Roman"/>
                <w:b/>
                <w:sz w:val="20"/>
              </w:rPr>
              <w:t xml:space="preserve">95% </w:t>
            </w:r>
            <w:r>
              <w:rPr>
                <w:rFonts w:ascii="Times New Roman" w:hAnsi="Times New Roman"/>
                <w:b/>
                <w:sz w:val="20"/>
              </w:rPr>
              <w:t>CI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</w:tcPr>
          <w:p w:rsidR="00FA3CFB" w:rsidRPr="00550DD0" w:rsidRDefault="00FA3CFB" w:rsidP="00E95EA0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i/>
                <w:sz w:val="20"/>
              </w:rPr>
              <w:t>I</w:t>
            </w:r>
            <w:r w:rsidRPr="00866F86">
              <w:rPr>
                <w:rFonts w:ascii="Times New Roman" w:hAnsi="Times New Roman"/>
                <w:b/>
                <w:i/>
                <w:sz w:val="20"/>
                <w:vertAlign w:val="superscript"/>
              </w:rPr>
              <w:t>2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:rsidR="00FA3CFB" w:rsidRPr="00866F86" w:rsidRDefault="00FA3CFB" w:rsidP="00E95EA0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 xml:space="preserve">Fail Safe </w:t>
            </w:r>
            <w:r w:rsidRPr="00866F86">
              <w:rPr>
                <w:rFonts w:ascii="Times New Roman" w:hAnsi="Times New Roman"/>
                <w:b/>
                <w:i/>
                <w:sz w:val="20"/>
              </w:rPr>
              <w:t>N</w:t>
            </w:r>
          </w:p>
        </w:tc>
      </w:tr>
      <w:tr w:rsidR="00FA3CFB" w:rsidRPr="00550DD0" w:rsidTr="00E95EA0">
        <w:tc>
          <w:tcPr>
            <w:tcW w:w="1675" w:type="dxa"/>
            <w:tcBorders>
              <w:left w:val="nil"/>
              <w:bottom w:val="nil"/>
              <w:right w:val="nil"/>
            </w:tcBorders>
          </w:tcPr>
          <w:p w:rsidR="00FA3CFB" w:rsidRPr="00550DD0" w:rsidRDefault="00FA3CFB" w:rsidP="00E95EA0">
            <w:pPr>
              <w:spacing w:before="120" w:after="12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All studies</w:t>
            </w:r>
          </w:p>
        </w:tc>
        <w:tc>
          <w:tcPr>
            <w:tcW w:w="2242" w:type="dxa"/>
            <w:tcBorders>
              <w:left w:val="nil"/>
              <w:bottom w:val="nil"/>
              <w:right w:val="nil"/>
            </w:tcBorders>
          </w:tcPr>
          <w:p w:rsidR="00FA3CFB" w:rsidRPr="00550DD0" w:rsidRDefault="00FA3CFB" w:rsidP="00E95EA0">
            <w:pPr>
              <w:spacing w:before="120" w:after="12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Val/Val vs Val/Met </w:t>
            </w:r>
          </w:p>
        </w:tc>
        <w:tc>
          <w:tcPr>
            <w:tcW w:w="1436" w:type="dxa"/>
            <w:tcBorders>
              <w:left w:val="nil"/>
              <w:bottom w:val="nil"/>
              <w:right w:val="nil"/>
            </w:tcBorders>
          </w:tcPr>
          <w:p w:rsidR="00FA3CFB" w:rsidRPr="00550DD0" w:rsidRDefault="00B849CF" w:rsidP="00E95EA0">
            <w:pPr>
              <w:spacing w:before="120" w:after="12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86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</w:tcPr>
          <w:p w:rsidR="00FA3CFB" w:rsidRPr="00550DD0" w:rsidRDefault="00B849CF" w:rsidP="00E95EA0">
            <w:pPr>
              <w:spacing w:before="120" w:after="12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74; 1.06**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:rsidR="00FA3CFB" w:rsidRPr="00550DD0" w:rsidRDefault="00B849CF" w:rsidP="00E95EA0">
            <w:pPr>
              <w:spacing w:before="120" w:after="12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82.87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FA3CFB" w:rsidRPr="00550DD0" w:rsidRDefault="00B849CF" w:rsidP="00E95EA0">
            <w:pPr>
              <w:spacing w:before="120" w:after="12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N/A</w:t>
            </w:r>
          </w:p>
        </w:tc>
      </w:tr>
      <w:tr w:rsidR="00FA3CFB" w:rsidRPr="00550DD0" w:rsidTr="00E95EA0"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</w:tcPr>
          <w:p w:rsidR="00FA3CFB" w:rsidRPr="00550DD0" w:rsidRDefault="00FA3CFB" w:rsidP="00E95EA0">
            <w:pPr>
              <w:spacing w:before="120" w:after="120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</w:tcPr>
          <w:p w:rsidR="00FA3CFB" w:rsidRPr="00550DD0" w:rsidRDefault="00FA3CFB" w:rsidP="00E95EA0">
            <w:pPr>
              <w:spacing w:before="120" w:after="12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Val/Val vs Met/Met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:rsidR="00FA3CFB" w:rsidRPr="00B849CF" w:rsidRDefault="00B849CF" w:rsidP="00E95EA0">
            <w:pPr>
              <w:spacing w:before="120" w:after="120"/>
              <w:jc w:val="center"/>
              <w:rPr>
                <w:rFonts w:ascii="Times New Roman" w:hAnsi="Times New Roman"/>
                <w:b/>
                <w:sz w:val="20"/>
              </w:rPr>
            </w:pPr>
            <w:r w:rsidRPr="00B849CF">
              <w:rPr>
                <w:rFonts w:ascii="Times New Roman" w:hAnsi="Times New Roman"/>
                <w:b/>
                <w:sz w:val="20"/>
              </w:rPr>
              <w:t>0.6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FA3CFB" w:rsidRPr="00B849CF" w:rsidRDefault="00B849CF" w:rsidP="00E95EA0">
            <w:pPr>
              <w:spacing w:before="120" w:after="120"/>
              <w:jc w:val="center"/>
              <w:rPr>
                <w:rFonts w:ascii="Times New Roman" w:hAnsi="Times New Roman"/>
                <w:b/>
                <w:sz w:val="20"/>
              </w:rPr>
            </w:pPr>
            <w:r w:rsidRPr="00B849CF">
              <w:rPr>
                <w:rFonts w:ascii="Times New Roman" w:hAnsi="Times New Roman"/>
                <w:b/>
                <w:sz w:val="20"/>
              </w:rPr>
              <w:t>0.49; 0.9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FA3CFB" w:rsidRPr="00550DD0" w:rsidRDefault="00B849CF" w:rsidP="00E95EA0">
            <w:pPr>
              <w:spacing w:before="120" w:after="12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96.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A3CFB" w:rsidRPr="00550DD0" w:rsidRDefault="00B849CF" w:rsidP="00E95EA0">
            <w:pPr>
              <w:spacing w:before="120" w:after="12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N/A</w:t>
            </w:r>
          </w:p>
        </w:tc>
      </w:tr>
      <w:tr w:rsidR="00FA3CFB" w:rsidRPr="00550DD0" w:rsidTr="00E95EA0"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</w:tcPr>
          <w:p w:rsidR="00FA3CFB" w:rsidRPr="00550DD0" w:rsidRDefault="00FA3CFB" w:rsidP="00E95EA0">
            <w:pPr>
              <w:spacing w:before="120" w:after="120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</w:tcPr>
          <w:p w:rsidR="00FA3CFB" w:rsidRPr="00550DD0" w:rsidRDefault="00FA3CFB" w:rsidP="00E95EA0">
            <w:pPr>
              <w:spacing w:before="120" w:after="12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Recessive 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:rsidR="00FA3CFB" w:rsidRPr="00550DD0" w:rsidRDefault="00B849CF" w:rsidP="00B849CF">
            <w:pPr>
              <w:spacing w:before="120" w:after="12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8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FA3CFB" w:rsidRPr="00550DD0" w:rsidRDefault="00B849CF" w:rsidP="00E95EA0">
            <w:pPr>
              <w:spacing w:before="120" w:after="12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72; 1.01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FA3CFB" w:rsidRPr="00550DD0" w:rsidRDefault="00B849CF" w:rsidP="00E95EA0">
            <w:pPr>
              <w:spacing w:before="120" w:after="12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89.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A3CFB" w:rsidRPr="00550DD0" w:rsidRDefault="00B849CF" w:rsidP="00B849CF">
            <w:pPr>
              <w:spacing w:before="120" w:after="12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N/A</w:t>
            </w:r>
          </w:p>
        </w:tc>
      </w:tr>
      <w:tr w:rsidR="00FA3CFB" w:rsidRPr="00550DD0" w:rsidTr="00E95EA0"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</w:tcPr>
          <w:p w:rsidR="00FA3CFB" w:rsidRPr="00550DD0" w:rsidRDefault="00FA3CFB" w:rsidP="00E95EA0">
            <w:pPr>
              <w:spacing w:before="120" w:after="120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</w:tcPr>
          <w:p w:rsidR="00FA3CFB" w:rsidRPr="00550DD0" w:rsidRDefault="00FA3CFB" w:rsidP="00E95EA0">
            <w:pPr>
              <w:spacing w:before="120" w:after="12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Dominant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:rsidR="00FA3CFB" w:rsidRPr="00B849CF" w:rsidRDefault="00B849CF" w:rsidP="00E95EA0">
            <w:pPr>
              <w:spacing w:before="120" w:after="120"/>
              <w:jc w:val="center"/>
              <w:rPr>
                <w:rFonts w:ascii="Times New Roman" w:hAnsi="Times New Roman"/>
                <w:b/>
                <w:sz w:val="20"/>
              </w:rPr>
            </w:pPr>
            <w:r w:rsidRPr="00B849CF">
              <w:rPr>
                <w:rFonts w:ascii="Times New Roman" w:hAnsi="Times New Roman"/>
                <w:b/>
                <w:sz w:val="20"/>
              </w:rPr>
              <w:t>1.4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FA3CFB" w:rsidRPr="00B849CF" w:rsidRDefault="00B849CF" w:rsidP="00E95EA0">
            <w:pPr>
              <w:spacing w:before="120" w:after="120"/>
              <w:jc w:val="center"/>
              <w:rPr>
                <w:rFonts w:ascii="Times New Roman" w:hAnsi="Times New Roman"/>
                <w:b/>
                <w:sz w:val="20"/>
              </w:rPr>
            </w:pPr>
            <w:r w:rsidRPr="00B849CF">
              <w:rPr>
                <w:rFonts w:ascii="Times New Roman" w:hAnsi="Times New Roman"/>
                <w:b/>
                <w:sz w:val="20"/>
              </w:rPr>
              <w:t>1.08; 1.8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FA3CFB" w:rsidRPr="00550DD0" w:rsidRDefault="00B849CF" w:rsidP="00E95EA0">
            <w:pPr>
              <w:spacing w:before="120" w:after="12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86.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A3CFB" w:rsidRPr="00550DD0" w:rsidRDefault="00B849CF" w:rsidP="00E95EA0">
            <w:pPr>
              <w:spacing w:before="120" w:after="12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.55</w:t>
            </w:r>
          </w:p>
        </w:tc>
      </w:tr>
      <w:tr w:rsidR="00FA3CFB" w:rsidRPr="00550DD0" w:rsidTr="00E95EA0">
        <w:tc>
          <w:tcPr>
            <w:tcW w:w="16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A3CFB" w:rsidRPr="00550DD0" w:rsidRDefault="00FA3CFB" w:rsidP="00E95EA0">
            <w:pPr>
              <w:spacing w:before="120" w:after="120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22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A3CFB" w:rsidRDefault="00FA3CFB" w:rsidP="00E95EA0">
            <w:pPr>
              <w:spacing w:before="120" w:after="12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Allele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A3CFB" w:rsidRPr="00B849CF" w:rsidRDefault="00B849CF" w:rsidP="00E95EA0">
            <w:pPr>
              <w:spacing w:before="120" w:after="120"/>
              <w:jc w:val="center"/>
              <w:rPr>
                <w:rFonts w:ascii="Times New Roman" w:hAnsi="Times New Roman"/>
                <w:b/>
                <w:sz w:val="20"/>
              </w:rPr>
            </w:pPr>
            <w:r w:rsidRPr="00B849CF">
              <w:rPr>
                <w:rFonts w:ascii="Times New Roman" w:hAnsi="Times New Roman"/>
                <w:b/>
                <w:sz w:val="20"/>
              </w:rPr>
              <w:t>1.18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A3CFB" w:rsidRPr="00B849CF" w:rsidRDefault="00B849CF" w:rsidP="00E95EA0">
            <w:pPr>
              <w:spacing w:before="120" w:after="120"/>
              <w:jc w:val="center"/>
              <w:rPr>
                <w:rFonts w:ascii="Times New Roman" w:hAnsi="Times New Roman"/>
                <w:b/>
                <w:sz w:val="20"/>
              </w:rPr>
            </w:pPr>
            <w:r w:rsidRPr="00B849CF">
              <w:rPr>
                <w:rFonts w:ascii="Times New Roman" w:hAnsi="Times New Roman"/>
                <w:b/>
                <w:sz w:val="20"/>
              </w:rPr>
              <w:t>1.03; 1.3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A3CFB" w:rsidRDefault="00B849CF" w:rsidP="00E95EA0">
            <w:pPr>
              <w:spacing w:before="120" w:after="12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95.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A3CFB" w:rsidRDefault="00B849CF" w:rsidP="00E95EA0">
            <w:pPr>
              <w:spacing w:before="120" w:after="12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.08</w:t>
            </w:r>
          </w:p>
        </w:tc>
      </w:tr>
      <w:tr w:rsidR="00FA3CFB" w:rsidRPr="00550DD0" w:rsidTr="00E95EA0">
        <w:tc>
          <w:tcPr>
            <w:tcW w:w="1675" w:type="dxa"/>
            <w:vMerge w:val="restart"/>
            <w:tcBorders>
              <w:top w:val="single" w:sz="18" w:space="0" w:color="auto"/>
              <w:left w:val="nil"/>
              <w:right w:val="nil"/>
            </w:tcBorders>
          </w:tcPr>
          <w:p w:rsidR="00FA3CFB" w:rsidRPr="00550DD0" w:rsidRDefault="00FA3CFB" w:rsidP="00E95EA0">
            <w:pPr>
              <w:spacing w:before="120" w:after="120"/>
              <w:jc w:val="center"/>
              <w:rPr>
                <w:rFonts w:ascii="Times New Roman" w:hAnsi="Times New Roman"/>
                <w:sz w:val="20"/>
              </w:rPr>
            </w:pPr>
            <w:r w:rsidRPr="00550DD0">
              <w:rPr>
                <w:rFonts w:ascii="Times New Roman" w:hAnsi="Times New Roman"/>
                <w:sz w:val="20"/>
              </w:rPr>
              <w:t>Zhang  et al., 2014</w:t>
            </w:r>
            <w:r>
              <w:rPr>
                <w:rFonts w:ascii="Times New Roman" w:hAnsi="Times New Roman"/>
                <w:sz w:val="20"/>
              </w:rPr>
              <w:t xml:space="preserve">; </w:t>
            </w:r>
            <w:r w:rsidRPr="00550DD0">
              <w:rPr>
                <w:rFonts w:ascii="Times New Roman" w:hAnsi="Times New Roman"/>
                <w:sz w:val="20"/>
              </w:rPr>
              <w:t>removed</w:t>
            </w:r>
          </w:p>
        </w:tc>
        <w:tc>
          <w:tcPr>
            <w:tcW w:w="2242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FA3CFB" w:rsidRPr="00866F86" w:rsidRDefault="00FA3CFB" w:rsidP="00E95EA0">
            <w:pPr>
              <w:spacing w:before="120" w:after="120"/>
              <w:jc w:val="center"/>
              <w:rPr>
                <w:rFonts w:ascii="Times New Roman" w:hAnsi="Times New Roman"/>
                <w:sz w:val="20"/>
              </w:rPr>
            </w:pPr>
            <w:r w:rsidRPr="00866F86">
              <w:rPr>
                <w:rFonts w:ascii="Times New Roman" w:hAnsi="Times New Roman"/>
                <w:sz w:val="20"/>
              </w:rPr>
              <w:t>Val/Val vs Val/Met</w:t>
            </w:r>
          </w:p>
        </w:tc>
        <w:tc>
          <w:tcPr>
            <w:tcW w:w="1436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FA3CFB" w:rsidRPr="00866F86" w:rsidRDefault="00B849CF" w:rsidP="00E95EA0">
            <w:pPr>
              <w:spacing w:before="120" w:after="12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93</w:t>
            </w:r>
          </w:p>
        </w:tc>
        <w:tc>
          <w:tcPr>
            <w:tcW w:w="1985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FA3CFB" w:rsidRPr="00866F86" w:rsidRDefault="00B849CF" w:rsidP="00E95EA0">
            <w:pPr>
              <w:spacing w:before="120" w:after="12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77; 1.13</w:t>
            </w:r>
          </w:p>
        </w:tc>
        <w:tc>
          <w:tcPr>
            <w:tcW w:w="850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FA3CFB" w:rsidRPr="00866F86" w:rsidRDefault="00B849CF" w:rsidP="00E95EA0">
            <w:pPr>
              <w:spacing w:before="120" w:after="12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62.24</w:t>
            </w:r>
          </w:p>
        </w:tc>
        <w:tc>
          <w:tcPr>
            <w:tcW w:w="1134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FA3CFB" w:rsidRPr="00866F86" w:rsidRDefault="00B849CF" w:rsidP="00E95EA0">
            <w:pPr>
              <w:spacing w:before="120" w:after="12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N/A</w:t>
            </w:r>
          </w:p>
        </w:tc>
      </w:tr>
      <w:tr w:rsidR="00FA3CFB" w:rsidRPr="00550DD0" w:rsidTr="00E95EA0">
        <w:tc>
          <w:tcPr>
            <w:tcW w:w="1675" w:type="dxa"/>
            <w:vMerge/>
            <w:tcBorders>
              <w:left w:val="nil"/>
              <w:right w:val="nil"/>
            </w:tcBorders>
          </w:tcPr>
          <w:p w:rsidR="00FA3CFB" w:rsidRPr="00550DD0" w:rsidRDefault="00FA3CFB" w:rsidP="00E95EA0">
            <w:pPr>
              <w:spacing w:before="120" w:after="120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</w:tcPr>
          <w:p w:rsidR="00FA3CFB" w:rsidRPr="00550DD0" w:rsidRDefault="00FA3CFB" w:rsidP="00E95EA0">
            <w:pPr>
              <w:spacing w:before="120" w:after="12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Val/Val vs Met/Met 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:rsidR="00FA3CFB" w:rsidRPr="00550DD0" w:rsidRDefault="00B849CF" w:rsidP="00E95EA0">
            <w:pPr>
              <w:spacing w:before="120" w:after="12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7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FA3CFB" w:rsidRPr="00550DD0" w:rsidRDefault="00B849CF" w:rsidP="00E95EA0">
            <w:pPr>
              <w:spacing w:before="120" w:after="12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54; 1.05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FA3CFB" w:rsidRPr="00550DD0" w:rsidRDefault="00B849CF" w:rsidP="00E95EA0">
            <w:pPr>
              <w:spacing w:before="120" w:after="12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95.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A3CFB" w:rsidRPr="00550DD0" w:rsidRDefault="00B849CF" w:rsidP="00E95EA0">
            <w:pPr>
              <w:spacing w:before="120" w:after="12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N/A</w:t>
            </w:r>
          </w:p>
        </w:tc>
      </w:tr>
      <w:tr w:rsidR="00FA3CFB" w:rsidRPr="00550DD0" w:rsidTr="00E95EA0">
        <w:tc>
          <w:tcPr>
            <w:tcW w:w="1675" w:type="dxa"/>
            <w:vMerge/>
            <w:tcBorders>
              <w:left w:val="nil"/>
              <w:right w:val="nil"/>
            </w:tcBorders>
          </w:tcPr>
          <w:p w:rsidR="00FA3CFB" w:rsidRPr="00550DD0" w:rsidRDefault="00FA3CFB" w:rsidP="00E95EA0">
            <w:pPr>
              <w:spacing w:before="120" w:after="120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</w:tcPr>
          <w:p w:rsidR="00FA3CFB" w:rsidRPr="00866F86" w:rsidRDefault="00FA3CFB" w:rsidP="00E95EA0">
            <w:pPr>
              <w:spacing w:before="120" w:after="12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Recessive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:rsidR="00FA3CFB" w:rsidRPr="00866F86" w:rsidRDefault="00B849CF" w:rsidP="00E95EA0">
            <w:pPr>
              <w:spacing w:before="120" w:after="12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9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FA3CFB" w:rsidRPr="00866F86" w:rsidRDefault="00B849CF" w:rsidP="00E95EA0">
            <w:pPr>
              <w:spacing w:before="120" w:after="12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76; 1.09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FA3CFB" w:rsidRPr="00866F86" w:rsidRDefault="00B849CF" w:rsidP="00E95EA0">
            <w:pPr>
              <w:spacing w:before="120" w:after="12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N/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A3CFB" w:rsidRPr="00866F86" w:rsidRDefault="00B849CF" w:rsidP="00E95EA0">
            <w:pPr>
              <w:spacing w:before="120" w:after="12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N/A</w:t>
            </w:r>
          </w:p>
        </w:tc>
      </w:tr>
      <w:tr w:rsidR="00FA3CFB" w:rsidRPr="00550DD0" w:rsidTr="00E95EA0">
        <w:tc>
          <w:tcPr>
            <w:tcW w:w="1675" w:type="dxa"/>
            <w:vMerge/>
            <w:tcBorders>
              <w:left w:val="nil"/>
              <w:right w:val="nil"/>
            </w:tcBorders>
          </w:tcPr>
          <w:p w:rsidR="00FA3CFB" w:rsidRPr="00550DD0" w:rsidRDefault="00FA3CFB" w:rsidP="00E95EA0">
            <w:pPr>
              <w:spacing w:before="120" w:after="120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</w:tcPr>
          <w:p w:rsidR="00FA3CFB" w:rsidRPr="00550DD0" w:rsidRDefault="00FA3CFB" w:rsidP="00E95EA0">
            <w:pPr>
              <w:spacing w:before="120" w:after="12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Dominant 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:rsidR="00FA3CFB" w:rsidRPr="00550DD0" w:rsidRDefault="00B849CF" w:rsidP="00E95EA0">
            <w:pPr>
              <w:spacing w:before="120" w:after="12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.3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FA3CFB" w:rsidRPr="00550DD0" w:rsidRDefault="00B849CF" w:rsidP="00E95EA0">
            <w:pPr>
              <w:spacing w:before="120" w:after="12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99; 1.78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FA3CFB" w:rsidRPr="00550DD0" w:rsidRDefault="00B849CF" w:rsidP="00E95EA0">
            <w:pPr>
              <w:spacing w:before="120" w:after="12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78.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A3CFB" w:rsidRPr="00550DD0" w:rsidRDefault="00B849CF" w:rsidP="00E95EA0">
            <w:pPr>
              <w:spacing w:before="120" w:after="12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.95</w:t>
            </w:r>
          </w:p>
        </w:tc>
      </w:tr>
      <w:tr w:rsidR="00FA3CFB" w:rsidRPr="00550DD0" w:rsidTr="00E95EA0">
        <w:tc>
          <w:tcPr>
            <w:tcW w:w="1675" w:type="dxa"/>
            <w:vMerge/>
            <w:tcBorders>
              <w:left w:val="nil"/>
              <w:bottom w:val="single" w:sz="18" w:space="0" w:color="auto"/>
              <w:right w:val="nil"/>
            </w:tcBorders>
          </w:tcPr>
          <w:p w:rsidR="00FA3CFB" w:rsidRPr="00550DD0" w:rsidRDefault="00FA3CFB" w:rsidP="00E95EA0">
            <w:pPr>
              <w:spacing w:before="120" w:after="120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</w:tcPr>
          <w:p w:rsidR="00FA3CFB" w:rsidRDefault="00FA3CFB" w:rsidP="00E95EA0">
            <w:pPr>
              <w:spacing w:before="120" w:after="12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Allele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:rsidR="00FA3CFB" w:rsidRDefault="00B849CF" w:rsidP="00E95EA0">
            <w:pPr>
              <w:spacing w:before="120" w:after="12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.1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FA3CFB" w:rsidRDefault="00B849CF" w:rsidP="00E95EA0">
            <w:pPr>
              <w:spacing w:before="120" w:after="12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97; 1.28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FA3CFB" w:rsidRDefault="00B849CF" w:rsidP="00E95EA0">
            <w:pPr>
              <w:spacing w:before="120" w:after="12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55.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A3CFB" w:rsidRDefault="00B849CF" w:rsidP="00E95EA0">
            <w:pPr>
              <w:spacing w:before="120" w:after="12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70</w:t>
            </w:r>
          </w:p>
        </w:tc>
      </w:tr>
      <w:tr w:rsidR="00FA3CFB" w:rsidRPr="00550DD0" w:rsidTr="00E95EA0">
        <w:tc>
          <w:tcPr>
            <w:tcW w:w="1675" w:type="dxa"/>
            <w:vMerge w:val="restart"/>
            <w:tcBorders>
              <w:top w:val="single" w:sz="18" w:space="0" w:color="auto"/>
              <w:left w:val="nil"/>
              <w:right w:val="nil"/>
            </w:tcBorders>
          </w:tcPr>
          <w:p w:rsidR="00FA3CFB" w:rsidRPr="00550DD0" w:rsidRDefault="00FA3CFB" w:rsidP="00E95EA0">
            <w:pPr>
              <w:spacing w:before="120" w:after="12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Zhang et al., 2014 and </w:t>
            </w:r>
            <w:proofErr w:type="spellStart"/>
            <w:r>
              <w:rPr>
                <w:rFonts w:ascii="Times New Roman" w:hAnsi="Times New Roman"/>
                <w:sz w:val="20"/>
              </w:rPr>
              <w:t>Dretsch</w:t>
            </w:r>
            <w:proofErr w:type="spellEnd"/>
            <w:r>
              <w:rPr>
                <w:rFonts w:ascii="Times New Roman" w:hAnsi="Times New Roman"/>
                <w:sz w:val="20"/>
              </w:rPr>
              <w:t xml:space="preserve"> et al. 2016  </w:t>
            </w:r>
            <w:r w:rsidRPr="00550DD0">
              <w:rPr>
                <w:rFonts w:ascii="Times New Roman" w:hAnsi="Times New Roman"/>
                <w:sz w:val="20"/>
              </w:rPr>
              <w:t>removed</w:t>
            </w:r>
          </w:p>
        </w:tc>
        <w:tc>
          <w:tcPr>
            <w:tcW w:w="2242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FA3CFB" w:rsidRPr="007D4014" w:rsidRDefault="00FA3CFB" w:rsidP="00E95EA0">
            <w:pPr>
              <w:spacing w:before="120" w:after="120"/>
              <w:jc w:val="center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sz w:val="20"/>
              </w:rPr>
              <w:t>Val/Val vs Val/Met</w:t>
            </w:r>
          </w:p>
        </w:tc>
        <w:tc>
          <w:tcPr>
            <w:tcW w:w="1436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FA3CFB" w:rsidRPr="004F3FA7" w:rsidRDefault="004F3FA7" w:rsidP="00E95EA0">
            <w:pPr>
              <w:spacing w:before="120" w:after="120"/>
              <w:jc w:val="center"/>
              <w:rPr>
                <w:rFonts w:ascii="Times New Roman" w:hAnsi="Times New Roman"/>
                <w:sz w:val="20"/>
              </w:rPr>
            </w:pPr>
            <w:r w:rsidRPr="004F3FA7">
              <w:rPr>
                <w:rFonts w:ascii="Times New Roman" w:hAnsi="Times New Roman"/>
                <w:sz w:val="20"/>
              </w:rPr>
              <w:t>0.90</w:t>
            </w:r>
          </w:p>
        </w:tc>
        <w:tc>
          <w:tcPr>
            <w:tcW w:w="1985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FA3CFB" w:rsidRPr="004F3FA7" w:rsidRDefault="004F3FA7" w:rsidP="00E95EA0">
            <w:pPr>
              <w:spacing w:before="120" w:after="120"/>
              <w:jc w:val="center"/>
              <w:rPr>
                <w:rFonts w:ascii="Times New Roman" w:hAnsi="Times New Roman"/>
                <w:sz w:val="20"/>
              </w:rPr>
            </w:pPr>
            <w:r w:rsidRPr="004F3FA7">
              <w:rPr>
                <w:rFonts w:ascii="Times New Roman" w:hAnsi="Times New Roman"/>
                <w:sz w:val="20"/>
              </w:rPr>
              <w:t>0.75; 1.09**</w:t>
            </w:r>
          </w:p>
        </w:tc>
        <w:tc>
          <w:tcPr>
            <w:tcW w:w="850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FA3CFB" w:rsidRPr="00550DD0" w:rsidRDefault="004F3FA7" w:rsidP="00E95EA0">
            <w:pPr>
              <w:spacing w:before="120" w:after="12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N/A</w:t>
            </w:r>
          </w:p>
        </w:tc>
        <w:tc>
          <w:tcPr>
            <w:tcW w:w="1134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FA3CFB" w:rsidRPr="00550DD0" w:rsidRDefault="004F3FA7" w:rsidP="00E95EA0">
            <w:pPr>
              <w:spacing w:before="120" w:after="12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N/A</w:t>
            </w:r>
          </w:p>
        </w:tc>
      </w:tr>
      <w:tr w:rsidR="00FA3CFB" w:rsidRPr="00550DD0" w:rsidTr="00E95EA0">
        <w:tc>
          <w:tcPr>
            <w:tcW w:w="1675" w:type="dxa"/>
            <w:vMerge/>
            <w:tcBorders>
              <w:left w:val="nil"/>
              <w:right w:val="nil"/>
            </w:tcBorders>
          </w:tcPr>
          <w:p w:rsidR="00FA3CFB" w:rsidRPr="00550DD0" w:rsidRDefault="00FA3CFB" w:rsidP="00E95EA0">
            <w:pPr>
              <w:spacing w:before="120" w:after="120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</w:tcPr>
          <w:p w:rsidR="00FA3CFB" w:rsidRPr="00550DD0" w:rsidRDefault="00FA3CFB" w:rsidP="00E95EA0">
            <w:pPr>
              <w:spacing w:before="120" w:after="12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Val/Val vs Met/Met 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:rsidR="00FA3CFB" w:rsidRPr="00550DD0" w:rsidRDefault="004F3FA7" w:rsidP="00E95EA0">
            <w:pPr>
              <w:spacing w:before="120" w:after="12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8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FA3CFB" w:rsidRPr="00550DD0" w:rsidRDefault="004F3FA7" w:rsidP="00E95EA0">
            <w:pPr>
              <w:spacing w:before="120" w:after="12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57; 1.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FA3CFB" w:rsidRPr="00550DD0" w:rsidRDefault="004F3FA7" w:rsidP="00E95EA0">
            <w:pPr>
              <w:spacing w:before="120" w:after="12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95.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A3CFB" w:rsidRPr="00550DD0" w:rsidRDefault="004F3FA7" w:rsidP="00E95EA0">
            <w:pPr>
              <w:spacing w:before="120" w:after="12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N/A</w:t>
            </w:r>
          </w:p>
        </w:tc>
      </w:tr>
      <w:tr w:rsidR="00FA3CFB" w:rsidRPr="00550DD0" w:rsidTr="00E95EA0">
        <w:tc>
          <w:tcPr>
            <w:tcW w:w="1675" w:type="dxa"/>
            <w:vMerge/>
            <w:tcBorders>
              <w:left w:val="nil"/>
              <w:right w:val="nil"/>
            </w:tcBorders>
          </w:tcPr>
          <w:p w:rsidR="00FA3CFB" w:rsidRPr="00550DD0" w:rsidRDefault="00FA3CFB" w:rsidP="00E95EA0">
            <w:pPr>
              <w:spacing w:before="120" w:after="120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</w:tcPr>
          <w:p w:rsidR="00FA3CFB" w:rsidRPr="007D4014" w:rsidRDefault="00FA3CFB" w:rsidP="00E95EA0">
            <w:pPr>
              <w:spacing w:before="120" w:after="120"/>
              <w:jc w:val="center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sz w:val="20"/>
              </w:rPr>
              <w:t>Recessive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:rsidR="00FA3CFB" w:rsidRPr="00D96EFC" w:rsidRDefault="004F3FA7" w:rsidP="00E95EA0">
            <w:pPr>
              <w:spacing w:before="120" w:after="12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9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FA3CFB" w:rsidRPr="00D96EFC" w:rsidRDefault="004F3FA7" w:rsidP="00E95EA0">
            <w:pPr>
              <w:spacing w:before="120" w:after="12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76; 1.09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FA3CFB" w:rsidRPr="00550DD0" w:rsidRDefault="004F3FA7" w:rsidP="00E95EA0">
            <w:pPr>
              <w:spacing w:before="120" w:after="12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N/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A3CFB" w:rsidRPr="00550DD0" w:rsidRDefault="004F3FA7" w:rsidP="00E95EA0">
            <w:pPr>
              <w:spacing w:before="120" w:after="12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N/A</w:t>
            </w:r>
          </w:p>
        </w:tc>
      </w:tr>
      <w:tr w:rsidR="00FA3CFB" w:rsidRPr="00550DD0" w:rsidTr="00E95EA0">
        <w:tc>
          <w:tcPr>
            <w:tcW w:w="1675" w:type="dxa"/>
            <w:vMerge/>
            <w:tcBorders>
              <w:left w:val="nil"/>
              <w:right w:val="nil"/>
            </w:tcBorders>
          </w:tcPr>
          <w:p w:rsidR="00FA3CFB" w:rsidRPr="00550DD0" w:rsidRDefault="00FA3CFB" w:rsidP="00E95EA0">
            <w:pPr>
              <w:spacing w:before="120" w:after="120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</w:tcPr>
          <w:p w:rsidR="00FA3CFB" w:rsidRPr="00550DD0" w:rsidRDefault="00FA3CFB" w:rsidP="00E95EA0">
            <w:pPr>
              <w:spacing w:before="120" w:after="12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Dominant 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:rsidR="00FA3CFB" w:rsidRPr="00550DD0" w:rsidRDefault="004F3FA7" w:rsidP="00E95EA0">
            <w:pPr>
              <w:spacing w:before="120" w:after="12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.3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FA3CFB" w:rsidRPr="00550DD0" w:rsidRDefault="004F3FA7" w:rsidP="00E95EA0">
            <w:pPr>
              <w:spacing w:before="120" w:after="12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99; 1.78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FA3CFB" w:rsidRPr="00550DD0" w:rsidRDefault="004F3FA7" w:rsidP="00E95EA0">
            <w:pPr>
              <w:spacing w:before="120" w:after="12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81.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A3CFB" w:rsidRPr="00550DD0" w:rsidRDefault="004F3FA7" w:rsidP="00E95EA0">
            <w:pPr>
              <w:spacing w:before="120" w:after="12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.32</w:t>
            </w:r>
          </w:p>
        </w:tc>
      </w:tr>
      <w:tr w:rsidR="00FA3CFB" w:rsidRPr="00550DD0" w:rsidTr="00E95EA0">
        <w:tc>
          <w:tcPr>
            <w:tcW w:w="1675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FA3CFB" w:rsidRPr="00550DD0" w:rsidRDefault="00FA3CFB" w:rsidP="00E95EA0">
            <w:pPr>
              <w:spacing w:before="120" w:after="120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22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A3CFB" w:rsidRDefault="00FA3CFB" w:rsidP="00E95EA0">
            <w:pPr>
              <w:spacing w:before="120" w:after="12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Allele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A3CFB" w:rsidRDefault="004F3FA7" w:rsidP="00E95EA0">
            <w:pPr>
              <w:spacing w:before="120" w:after="12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.10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A3CFB" w:rsidRDefault="004F3FA7" w:rsidP="00E95EA0">
            <w:pPr>
              <w:spacing w:before="120" w:after="12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96;1.27*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A3CFB" w:rsidRDefault="004F3FA7" w:rsidP="00E95EA0">
            <w:pPr>
              <w:spacing w:before="120" w:after="12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58.5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A3CFB" w:rsidRDefault="004F3FA7" w:rsidP="00E95EA0">
            <w:pPr>
              <w:spacing w:before="120" w:after="12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52</w:t>
            </w:r>
          </w:p>
        </w:tc>
      </w:tr>
    </w:tbl>
    <w:p w:rsidR="009B0ACA" w:rsidRPr="00550DD0" w:rsidRDefault="00FA3CFB" w:rsidP="00FA3CFB">
      <w:pPr>
        <w:spacing w:line="480" w:lineRule="auto"/>
        <w:rPr>
          <w:rFonts w:ascii="Times New Roman" w:hAnsi="Times New Roman"/>
          <w:sz w:val="20"/>
        </w:rPr>
      </w:pPr>
      <w:r w:rsidRPr="00550DD0">
        <w:rPr>
          <w:rFonts w:ascii="Times New Roman" w:hAnsi="Times New Roman"/>
          <w:i/>
          <w:sz w:val="20"/>
        </w:rPr>
        <w:t>Note</w:t>
      </w:r>
      <w:r w:rsidRPr="00550DD0">
        <w:rPr>
          <w:rFonts w:ascii="Times New Roman" w:hAnsi="Times New Roman"/>
          <w:sz w:val="20"/>
        </w:rPr>
        <w:t xml:space="preserve">: </w:t>
      </w:r>
      <w:r>
        <w:rPr>
          <w:rFonts w:ascii="Times New Roman" w:hAnsi="Times New Roman"/>
          <w:sz w:val="20"/>
        </w:rPr>
        <w:t>Significant findings in bold; ** approaching significance</w:t>
      </w:r>
      <w:r w:rsidR="009B0ACA" w:rsidRPr="00550DD0">
        <w:rPr>
          <w:rFonts w:ascii="Times New Roman" w:hAnsi="Times New Roman"/>
          <w:sz w:val="20"/>
        </w:rPr>
        <w:br w:type="page"/>
      </w:r>
    </w:p>
    <w:p w:rsidR="00FA3CFB" w:rsidRPr="009B08A1" w:rsidRDefault="00FA3CFB" w:rsidP="002D0CDA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9B08A1">
        <w:rPr>
          <w:rFonts w:ascii="Times New Roman" w:hAnsi="Times New Roman" w:cs="Times New Roman"/>
          <w:sz w:val="24"/>
          <w:szCs w:val="24"/>
        </w:rPr>
        <w:lastRenderedPageBreak/>
        <w:t>Table S2</w:t>
      </w:r>
      <w:r w:rsidR="009B08A1" w:rsidRPr="009B08A1">
        <w:rPr>
          <w:rFonts w:ascii="Times New Roman" w:hAnsi="Times New Roman" w:cs="Times New Roman"/>
          <w:sz w:val="24"/>
          <w:szCs w:val="24"/>
        </w:rPr>
        <w:t xml:space="preserve">. </w:t>
      </w:r>
      <w:r w:rsidR="00EB1019">
        <w:rPr>
          <w:rFonts w:ascii="Times New Roman" w:hAnsi="Times New Roman" w:cs="Times New Roman"/>
          <w:sz w:val="24"/>
          <w:szCs w:val="24"/>
        </w:rPr>
        <w:t xml:space="preserve">Fixed effects model: </w:t>
      </w:r>
      <w:r w:rsidRPr="009B08A1">
        <w:rPr>
          <w:rFonts w:ascii="Times New Roman" w:hAnsi="Times New Roman" w:cs="Times New Roman"/>
          <w:sz w:val="24"/>
          <w:szCs w:val="24"/>
        </w:rPr>
        <w:t xml:space="preserve">Results from the subgroup analyses with and without Zhang et al., 2014 </w:t>
      </w:r>
      <w:r w:rsidR="00EB1019">
        <w:rPr>
          <w:rFonts w:ascii="Times New Roman" w:hAnsi="Times New Roman" w:cs="Times New Roman"/>
          <w:sz w:val="24"/>
          <w:szCs w:val="24"/>
        </w:rPr>
        <w:t>[2</w:t>
      </w:r>
      <w:r w:rsidR="002D0CDA">
        <w:rPr>
          <w:rFonts w:ascii="Times New Roman" w:hAnsi="Times New Roman" w:cs="Times New Roman"/>
          <w:sz w:val="24"/>
          <w:szCs w:val="24"/>
        </w:rPr>
        <w:t>7</w:t>
      </w:r>
      <w:r w:rsidR="00EB1019">
        <w:rPr>
          <w:rFonts w:ascii="Times New Roman" w:hAnsi="Times New Roman" w:cs="Times New Roman"/>
          <w:sz w:val="24"/>
          <w:szCs w:val="24"/>
        </w:rPr>
        <w:t>]</w:t>
      </w:r>
      <w:r w:rsidRPr="009B08A1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9B08A1">
        <w:rPr>
          <w:rFonts w:ascii="Times New Roman" w:hAnsi="Times New Roman" w:cs="Times New Roman"/>
          <w:sz w:val="24"/>
          <w:szCs w:val="24"/>
        </w:rPr>
        <w:t>Dretsch</w:t>
      </w:r>
      <w:proofErr w:type="spellEnd"/>
      <w:r w:rsidRPr="009B08A1">
        <w:rPr>
          <w:rFonts w:ascii="Times New Roman" w:hAnsi="Times New Roman" w:cs="Times New Roman"/>
          <w:sz w:val="24"/>
          <w:szCs w:val="24"/>
        </w:rPr>
        <w:t xml:space="preserve"> et al. 2016 </w:t>
      </w:r>
      <w:r w:rsidR="00EB1019">
        <w:rPr>
          <w:rFonts w:ascii="Times New Roman" w:hAnsi="Times New Roman" w:cs="Times New Roman"/>
          <w:sz w:val="24"/>
          <w:szCs w:val="24"/>
        </w:rPr>
        <w:t>[2</w:t>
      </w:r>
      <w:r w:rsidR="002D0CDA">
        <w:rPr>
          <w:rFonts w:ascii="Times New Roman" w:hAnsi="Times New Roman" w:cs="Times New Roman"/>
          <w:sz w:val="24"/>
          <w:szCs w:val="24"/>
        </w:rPr>
        <w:t>9</w:t>
      </w:r>
      <w:bookmarkStart w:id="0" w:name="_GoBack"/>
      <w:bookmarkEnd w:id="0"/>
      <w:r w:rsidR="00EB1019">
        <w:rPr>
          <w:rFonts w:ascii="Times New Roman" w:hAnsi="Times New Roman" w:cs="Times New Roman"/>
          <w:sz w:val="24"/>
          <w:szCs w:val="24"/>
        </w:rPr>
        <w:t>]</w:t>
      </w:r>
    </w:p>
    <w:tbl>
      <w:tblPr>
        <w:tblStyle w:val="TableGrid"/>
        <w:tblW w:w="9322" w:type="dxa"/>
        <w:tblLook w:val="04A0" w:firstRow="1" w:lastRow="0" w:firstColumn="1" w:lastColumn="0" w:noHBand="0" w:noVBand="1"/>
      </w:tblPr>
      <w:tblGrid>
        <w:gridCol w:w="1675"/>
        <w:gridCol w:w="2242"/>
        <w:gridCol w:w="1436"/>
        <w:gridCol w:w="1985"/>
        <w:gridCol w:w="850"/>
        <w:gridCol w:w="1134"/>
      </w:tblGrid>
      <w:tr w:rsidR="00FA3CFB" w:rsidRPr="00550DD0" w:rsidTr="00E95EA0">
        <w:tc>
          <w:tcPr>
            <w:tcW w:w="1675" w:type="dxa"/>
            <w:tcBorders>
              <w:left w:val="nil"/>
              <w:bottom w:val="single" w:sz="4" w:space="0" w:color="auto"/>
              <w:right w:val="nil"/>
            </w:tcBorders>
          </w:tcPr>
          <w:p w:rsidR="00FA3CFB" w:rsidRPr="00550DD0" w:rsidRDefault="00FA3CFB" w:rsidP="00E95EA0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550DD0">
              <w:rPr>
                <w:rFonts w:ascii="Times New Roman" w:hAnsi="Times New Roman"/>
                <w:b/>
                <w:sz w:val="20"/>
              </w:rPr>
              <w:t>Analysis</w:t>
            </w:r>
          </w:p>
        </w:tc>
        <w:tc>
          <w:tcPr>
            <w:tcW w:w="2242" w:type="dxa"/>
            <w:tcBorders>
              <w:left w:val="nil"/>
              <w:bottom w:val="single" w:sz="4" w:space="0" w:color="auto"/>
              <w:right w:val="nil"/>
            </w:tcBorders>
          </w:tcPr>
          <w:p w:rsidR="00FA3CFB" w:rsidRPr="00550DD0" w:rsidRDefault="00FA3CFB" w:rsidP="00E95EA0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Model</w:t>
            </w:r>
          </w:p>
        </w:tc>
        <w:tc>
          <w:tcPr>
            <w:tcW w:w="1436" w:type="dxa"/>
            <w:tcBorders>
              <w:left w:val="nil"/>
              <w:bottom w:val="single" w:sz="4" w:space="0" w:color="auto"/>
              <w:right w:val="nil"/>
            </w:tcBorders>
          </w:tcPr>
          <w:p w:rsidR="00FA3CFB" w:rsidRPr="00550DD0" w:rsidRDefault="00FA3CFB" w:rsidP="00E95EA0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550DD0">
              <w:rPr>
                <w:rFonts w:ascii="Times New Roman" w:hAnsi="Times New Roman"/>
                <w:b/>
                <w:sz w:val="20"/>
              </w:rPr>
              <w:t>Odds Ratio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</w:tcPr>
          <w:p w:rsidR="00FA3CFB" w:rsidRPr="00550DD0" w:rsidRDefault="00FA3CFB" w:rsidP="00E95EA0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550DD0">
              <w:rPr>
                <w:rFonts w:ascii="Times New Roman" w:hAnsi="Times New Roman"/>
                <w:b/>
                <w:sz w:val="20"/>
              </w:rPr>
              <w:t xml:space="preserve">95% </w:t>
            </w:r>
            <w:r>
              <w:rPr>
                <w:rFonts w:ascii="Times New Roman" w:hAnsi="Times New Roman"/>
                <w:b/>
                <w:sz w:val="20"/>
              </w:rPr>
              <w:t>CI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</w:tcPr>
          <w:p w:rsidR="00FA3CFB" w:rsidRPr="00550DD0" w:rsidRDefault="00FA3CFB" w:rsidP="00E95EA0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i/>
                <w:sz w:val="20"/>
              </w:rPr>
              <w:t>I</w:t>
            </w:r>
            <w:r w:rsidRPr="00866F86">
              <w:rPr>
                <w:rFonts w:ascii="Times New Roman" w:hAnsi="Times New Roman"/>
                <w:b/>
                <w:i/>
                <w:sz w:val="20"/>
                <w:vertAlign w:val="superscript"/>
              </w:rPr>
              <w:t>2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:rsidR="00FA3CFB" w:rsidRPr="00866F86" w:rsidRDefault="00FA3CFB" w:rsidP="00E95EA0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 xml:space="preserve">Fail Safe </w:t>
            </w:r>
            <w:r w:rsidRPr="00866F86">
              <w:rPr>
                <w:rFonts w:ascii="Times New Roman" w:hAnsi="Times New Roman"/>
                <w:b/>
                <w:i/>
                <w:sz w:val="20"/>
              </w:rPr>
              <w:t>N</w:t>
            </w:r>
          </w:p>
        </w:tc>
      </w:tr>
      <w:tr w:rsidR="00FA3CFB" w:rsidRPr="00550DD0" w:rsidTr="00E95EA0">
        <w:tc>
          <w:tcPr>
            <w:tcW w:w="1675" w:type="dxa"/>
            <w:tcBorders>
              <w:left w:val="nil"/>
              <w:bottom w:val="nil"/>
              <w:right w:val="nil"/>
            </w:tcBorders>
          </w:tcPr>
          <w:p w:rsidR="00FA3CFB" w:rsidRPr="00550DD0" w:rsidRDefault="00FA3CFB" w:rsidP="00E95EA0">
            <w:pPr>
              <w:spacing w:before="120" w:after="12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Ethnicity</w:t>
            </w:r>
          </w:p>
        </w:tc>
        <w:tc>
          <w:tcPr>
            <w:tcW w:w="2242" w:type="dxa"/>
            <w:tcBorders>
              <w:left w:val="nil"/>
              <w:bottom w:val="nil"/>
              <w:right w:val="nil"/>
            </w:tcBorders>
          </w:tcPr>
          <w:p w:rsidR="00FA3CFB" w:rsidRPr="00550DD0" w:rsidRDefault="00FA3CFB" w:rsidP="00E95EA0">
            <w:pPr>
              <w:spacing w:before="120" w:after="12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Val/Val vs Val/Met </w:t>
            </w:r>
          </w:p>
        </w:tc>
        <w:tc>
          <w:tcPr>
            <w:tcW w:w="1436" w:type="dxa"/>
            <w:tcBorders>
              <w:left w:val="nil"/>
              <w:bottom w:val="nil"/>
              <w:right w:val="nil"/>
            </w:tcBorders>
          </w:tcPr>
          <w:p w:rsidR="00FA3CFB" w:rsidRPr="00550DD0" w:rsidRDefault="004F3FA7" w:rsidP="00E95EA0">
            <w:pPr>
              <w:spacing w:before="120" w:after="12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96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</w:tcPr>
          <w:p w:rsidR="00FA3CFB" w:rsidRPr="00550DD0" w:rsidRDefault="004F3FA7" w:rsidP="00E95EA0">
            <w:pPr>
              <w:spacing w:before="120" w:after="12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75; 1.24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:rsidR="00FA3CFB" w:rsidRPr="00550DD0" w:rsidRDefault="004F3FA7" w:rsidP="00E95EA0">
            <w:pPr>
              <w:spacing w:before="120" w:after="12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N/A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FA3CFB" w:rsidRPr="00550DD0" w:rsidRDefault="004F3FA7" w:rsidP="00E95EA0">
            <w:pPr>
              <w:spacing w:before="120" w:after="12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N/A</w:t>
            </w:r>
          </w:p>
        </w:tc>
      </w:tr>
      <w:tr w:rsidR="00FA3CFB" w:rsidRPr="00550DD0" w:rsidTr="00E95EA0"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</w:tcPr>
          <w:p w:rsidR="00FA3CFB" w:rsidRPr="000801C2" w:rsidRDefault="00FA3CFB" w:rsidP="00E95EA0">
            <w:pPr>
              <w:spacing w:before="120" w:after="120"/>
              <w:jc w:val="center"/>
              <w:rPr>
                <w:rFonts w:ascii="Times New Roman" w:hAnsi="Times New Roman"/>
                <w:i/>
                <w:sz w:val="20"/>
              </w:rPr>
            </w:pPr>
            <w:r w:rsidRPr="000801C2">
              <w:rPr>
                <w:rFonts w:ascii="Times New Roman" w:hAnsi="Times New Roman"/>
                <w:i/>
                <w:sz w:val="20"/>
              </w:rPr>
              <w:t>Caucasian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</w:tcPr>
          <w:p w:rsidR="00FA3CFB" w:rsidRPr="00550DD0" w:rsidRDefault="00FA3CFB" w:rsidP="00E95EA0">
            <w:pPr>
              <w:spacing w:before="120" w:after="12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Val/Val vs Met/Met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:rsidR="00FA3CFB" w:rsidRPr="00550DD0" w:rsidRDefault="004F3FA7" w:rsidP="00E95EA0">
            <w:pPr>
              <w:spacing w:before="120" w:after="12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.5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FA3CFB" w:rsidRPr="00550DD0" w:rsidRDefault="004F3FA7" w:rsidP="00E95EA0">
            <w:pPr>
              <w:spacing w:before="120" w:after="12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76; 3.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FA3CFB" w:rsidRPr="00550DD0" w:rsidRDefault="004F3FA7" w:rsidP="00E95EA0">
            <w:pPr>
              <w:spacing w:before="120" w:after="12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98.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A3CFB" w:rsidRPr="00550DD0" w:rsidRDefault="004F3FA7" w:rsidP="00E95EA0">
            <w:pPr>
              <w:spacing w:before="120" w:after="12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.6</w:t>
            </w:r>
          </w:p>
        </w:tc>
      </w:tr>
      <w:tr w:rsidR="00FA3CFB" w:rsidRPr="00550DD0" w:rsidTr="00E95EA0"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</w:tcPr>
          <w:p w:rsidR="00FA3CFB" w:rsidRPr="00550DD0" w:rsidRDefault="00FA3CFB" w:rsidP="00E95EA0">
            <w:pPr>
              <w:spacing w:before="120" w:after="120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</w:tcPr>
          <w:p w:rsidR="00FA3CFB" w:rsidRPr="00550DD0" w:rsidRDefault="00FA3CFB" w:rsidP="00E95EA0">
            <w:pPr>
              <w:spacing w:before="120" w:after="12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Recessive 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:rsidR="00FA3CFB" w:rsidRPr="00550DD0" w:rsidRDefault="004F3FA7" w:rsidP="00E95EA0">
            <w:pPr>
              <w:spacing w:before="120" w:after="12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9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FA3CFB" w:rsidRPr="00550DD0" w:rsidRDefault="004F3FA7" w:rsidP="00E95EA0">
            <w:pPr>
              <w:spacing w:before="120" w:after="12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77; 1.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FA3CFB" w:rsidRPr="00550DD0" w:rsidRDefault="004F3FA7" w:rsidP="00E95EA0">
            <w:pPr>
              <w:spacing w:before="120" w:after="12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N/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A3CFB" w:rsidRPr="00550DD0" w:rsidRDefault="004F3FA7" w:rsidP="00E95EA0">
            <w:pPr>
              <w:spacing w:before="120" w:after="12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N/A</w:t>
            </w:r>
          </w:p>
        </w:tc>
      </w:tr>
      <w:tr w:rsidR="00FA3CFB" w:rsidRPr="00550DD0" w:rsidTr="00E95EA0"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</w:tcPr>
          <w:p w:rsidR="00FA3CFB" w:rsidRPr="00550DD0" w:rsidRDefault="00FA3CFB" w:rsidP="00E95EA0">
            <w:pPr>
              <w:spacing w:before="120" w:after="120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</w:tcPr>
          <w:p w:rsidR="00FA3CFB" w:rsidRPr="00550DD0" w:rsidRDefault="00FA3CFB" w:rsidP="00E95EA0">
            <w:pPr>
              <w:spacing w:before="120" w:after="12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Dominant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:rsidR="00FA3CFB" w:rsidRPr="00550DD0" w:rsidRDefault="004F3FA7" w:rsidP="00E95EA0">
            <w:pPr>
              <w:spacing w:before="120" w:after="12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8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FA3CFB" w:rsidRPr="00550DD0" w:rsidRDefault="004F3FA7" w:rsidP="00E95EA0">
            <w:pPr>
              <w:spacing w:before="120" w:after="12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41; 1.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FA3CFB" w:rsidRPr="00C7236D" w:rsidRDefault="004F3FA7" w:rsidP="00E95EA0">
            <w:pPr>
              <w:spacing w:before="120" w:after="120"/>
              <w:jc w:val="center"/>
              <w:rPr>
                <w:rFonts w:ascii="Times New Roman" w:hAnsi="Times New Roman"/>
                <w:sz w:val="20"/>
                <w:highlight w:val="yellow"/>
              </w:rPr>
            </w:pPr>
            <w:r w:rsidRPr="004F3FA7">
              <w:rPr>
                <w:rFonts w:ascii="Times New Roman" w:hAnsi="Times New Roman"/>
                <w:sz w:val="20"/>
              </w:rPr>
              <w:t>48.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A3CFB" w:rsidRPr="00550DD0" w:rsidRDefault="004F3FA7" w:rsidP="00E95EA0">
            <w:pPr>
              <w:spacing w:before="120" w:after="12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N/A</w:t>
            </w:r>
          </w:p>
        </w:tc>
      </w:tr>
      <w:tr w:rsidR="00FA3CFB" w:rsidRPr="00550DD0" w:rsidTr="00E95EA0">
        <w:tc>
          <w:tcPr>
            <w:tcW w:w="16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A3CFB" w:rsidRPr="00550DD0" w:rsidRDefault="00FA3CFB" w:rsidP="00E95EA0">
            <w:pPr>
              <w:spacing w:before="120" w:after="120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22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A3CFB" w:rsidRDefault="00FA3CFB" w:rsidP="00E95EA0">
            <w:pPr>
              <w:spacing w:before="120" w:after="12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Allele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A3CFB" w:rsidRDefault="004F3FA7" w:rsidP="00E95EA0">
            <w:pPr>
              <w:spacing w:before="120" w:after="12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98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A3CFB" w:rsidRDefault="004F3FA7" w:rsidP="00E95EA0">
            <w:pPr>
              <w:spacing w:before="120" w:after="12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80; 1.2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A3CFB" w:rsidRPr="008230D5" w:rsidRDefault="004F3FA7" w:rsidP="00E95EA0">
            <w:pPr>
              <w:spacing w:before="120" w:after="12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35.9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A3CFB" w:rsidRDefault="004F3FA7" w:rsidP="00E95EA0">
            <w:pPr>
              <w:spacing w:before="120" w:after="12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N/A</w:t>
            </w:r>
          </w:p>
        </w:tc>
      </w:tr>
      <w:tr w:rsidR="00FA3CFB" w:rsidRPr="00550DD0" w:rsidTr="00E95EA0">
        <w:tc>
          <w:tcPr>
            <w:tcW w:w="1675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FA3CFB" w:rsidRPr="000801C2" w:rsidRDefault="00FA3CFB" w:rsidP="00E95EA0">
            <w:pPr>
              <w:spacing w:before="120" w:after="120"/>
              <w:jc w:val="center"/>
              <w:rPr>
                <w:rFonts w:ascii="Times New Roman" w:hAnsi="Times New Roman"/>
                <w:i/>
                <w:sz w:val="20"/>
              </w:rPr>
            </w:pPr>
            <w:r w:rsidRPr="000801C2">
              <w:rPr>
                <w:rFonts w:ascii="Times New Roman" w:hAnsi="Times New Roman"/>
                <w:i/>
                <w:sz w:val="20"/>
              </w:rPr>
              <w:t>Asian</w:t>
            </w:r>
          </w:p>
        </w:tc>
        <w:tc>
          <w:tcPr>
            <w:tcW w:w="22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A3CFB" w:rsidRPr="00866F86" w:rsidRDefault="00FA3CFB" w:rsidP="00E95EA0">
            <w:pPr>
              <w:spacing w:before="120" w:after="120"/>
              <w:jc w:val="center"/>
              <w:rPr>
                <w:rFonts w:ascii="Times New Roman" w:hAnsi="Times New Roman"/>
                <w:sz w:val="20"/>
              </w:rPr>
            </w:pPr>
            <w:r w:rsidRPr="00866F86">
              <w:rPr>
                <w:rFonts w:ascii="Times New Roman" w:hAnsi="Times New Roman"/>
                <w:sz w:val="20"/>
              </w:rPr>
              <w:t>Val/Val vs Val/Met</w:t>
            </w: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A3CFB" w:rsidRPr="00866F86" w:rsidRDefault="004F3FA7" w:rsidP="00E95EA0">
            <w:pPr>
              <w:spacing w:before="120" w:after="12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80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A3CFB" w:rsidRPr="00866F86" w:rsidRDefault="004F3FA7" w:rsidP="00E95EA0">
            <w:pPr>
              <w:spacing w:before="120" w:after="12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57; 1.1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A3CFB" w:rsidRPr="00866F86" w:rsidRDefault="004F3FA7" w:rsidP="00E95EA0">
            <w:pPr>
              <w:spacing w:before="120" w:after="12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N/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A3CFB" w:rsidRPr="00866F86" w:rsidRDefault="004F3FA7" w:rsidP="00E95EA0">
            <w:pPr>
              <w:spacing w:before="120" w:after="12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N/A</w:t>
            </w:r>
          </w:p>
        </w:tc>
      </w:tr>
      <w:tr w:rsidR="00FA3CFB" w:rsidRPr="00550DD0" w:rsidTr="00E95EA0">
        <w:tc>
          <w:tcPr>
            <w:tcW w:w="1675" w:type="dxa"/>
            <w:vMerge/>
            <w:tcBorders>
              <w:left w:val="nil"/>
              <w:right w:val="nil"/>
            </w:tcBorders>
          </w:tcPr>
          <w:p w:rsidR="00FA3CFB" w:rsidRPr="00550DD0" w:rsidRDefault="00FA3CFB" w:rsidP="00E95EA0">
            <w:pPr>
              <w:spacing w:before="120" w:after="120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</w:tcPr>
          <w:p w:rsidR="00FA3CFB" w:rsidRPr="00550DD0" w:rsidRDefault="00FA3CFB" w:rsidP="00E95EA0">
            <w:pPr>
              <w:spacing w:before="120" w:after="12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Val/Val vs Met/Met 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:rsidR="00FA3CFB" w:rsidRPr="00550DD0" w:rsidRDefault="004F3FA7" w:rsidP="00E95EA0">
            <w:pPr>
              <w:spacing w:before="120" w:after="12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6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FA3CFB" w:rsidRPr="00550DD0" w:rsidRDefault="004F3FA7" w:rsidP="00E95EA0">
            <w:pPr>
              <w:spacing w:before="120" w:after="12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44; 1.00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FA3CFB" w:rsidRPr="00550DD0" w:rsidRDefault="0002537B" w:rsidP="00E95EA0">
            <w:pPr>
              <w:spacing w:before="120" w:after="12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83.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A3CFB" w:rsidRPr="00550DD0" w:rsidRDefault="0002537B" w:rsidP="00E95EA0">
            <w:pPr>
              <w:spacing w:before="120" w:after="12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N/A</w:t>
            </w:r>
          </w:p>
        </w:tc>
      </w:tr>
      <w:tr w:rsidR="00FA3CFB" w:rsidRPr="00550DD0" w:rsidTr="00E95EA0">
        <w:tc>
          <w:tcPr>
            <w:tcW w:w="1675" w:type="dxa"/>
            <w:vMerge/>
            <w:tcBorders>
              <w:left w:val="nil"/>
              <w:right w:val="nil"/>
            </w:tcBorders>
          </w:tcPr>
          <w:p w:rsidR="00FA3CFB" w:rsidRPr="00550DD0" w:rsidRDefault="00FA3CFB" w:rsidP="00E95EA0">
            <w:pPr>
              <w:spacing w:before="120" w:after="120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</w:tcPr>
          <w:p w:rsidR="00FA3CFB" w:rsidRPr="00866F86" w:rsidRDefault="00FA3CFB" w:rsidP="00E95EA0">
            <w:pPr>
              <w:spacing w:before="120" w:after="12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Recessive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:rsidR="00FA3CFB" w:rsidRPr="00866F86" w:rsidRDefault="0002537B" w:rsidP="00E95EA0">
            <w:pPr>
              <w:spacing w:before="120" w:after="12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7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FA3CFB" w:rsidRPr="008230D5" w:rsidRDefault="0002537B" w:rsidP="00E95EA0">
            <w:pPr>
              <w:spacing w:before="120" w:after="12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57; 1.09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FA3CFB" w:rsidRPr="008230D5" w:rsidRDefault="0002537B" w:rsidP="00E95EA0">
            <w:pPr>
              <w:spacing w:before="120" w:after="12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1.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A3CFB" w:rsidRPr="00866F86" w:rsidRDefault="0002537B" w:rsidP="00E95EA0">
            <w:pPr>
              <w:spacing w:before="120" w:after="12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N/A</w:t>
            </w:r>
          </w:p>
        </w:tc>
      </w:tr>
      <w:tr w:rsidR="00FA3CFB" w:rsidRPr="00550DD0" w:rsidTr="00E95EA0">
        <w:tc>
          <w:tcPr>
            <w:tcW w:w="1675" w:type="dxa"/>
            <w:vMerge/>
            <w:tcBorders>
              <w:left w:val="nil"/>
              <w:right w:val="nil"/>
            </w:tcBorders>
          </w:tcPr>
          <w:p w:rsidR="00FA3CFB" w:rsidRPr="00550DD0" w:rsidRDefault="00FA3CFB" w:rsidP="00E95EA0">
            <w:pPr>
              <w:spacing w:before="120" w:after="120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</w:tcPr>
          <w:p w:rsidR="00FA3CFB" w:rsidRPr="00550DD0" w:rsidRDefault="00FA3CFB" w:rsidP="00E95EA0">
            <w:pPr>
              <w:spacing w:before="120" w:after="12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Dominant 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:rsidR="00FA3CFB" w:rsidRPr="00550DD0" w:rsidRDefault="0002537B" w:rsidP="00E95EA0">
            <w:pPr>
              <w:spacing w:before="120" w:after="12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.3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FA3CFB" w:rsidRPr="00550DD0" w:rsidRDefault="0002537B" w:rsidP="00E95EA0">
            <w:pPr>
              <w:spacing w:before="120" w:after="12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96; 1.91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FA3CFB" w:rsidRPr="00550DD0" w:rsidRDefault="0002537B" w:rsidP="00E95EA0">
            <w:pPr>
              <w:spacing w:before="120" w:after="12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80.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A3CFB" w:rsidRPr="00550DD0" w:rsidRDefault="0002537B" w:rsidP="00E95EA0">
            <w:pPr>
              <w:spacing w:before="120" w:after="12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.75</w:t>
            </w:r>
          </w:p>
        </w:tc>
      </w:tr>
      <w:tr w:rsidR="00FA3CFB" w:rsidRPr="00550DD0" w:rsidTr="00E95EA0">
        <w:tc>
          <w:tcPr>
            <w:tcW w:w="1675" w:type="dxa"/>
            <w:vMerge/>
            <w:tcBorders>
              <w:left w:val="nil"/>
              <w:bottom w:val="single" w:sz="18" w:space="0" w:color="auto"/>
              <w:right w:val="nil"/>
            </w:tcBorders>
          </w:tcPr>
          <w:p w:rsidR="00FA3CFB" w:rsidRPr="00550DD0" w:rsidRDefault="00FA3CFB" w:rsidP="00E95EA0">
            <w:pPr>
              <w:spacing w:before="120" w:after="120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</w:tcPr>
          <w:p w:rsidR="00FA3CFB" w:rsidRDefault="00FA3CFB" w:rsidP="00E95EA0">
            <w:pPr>
              <w:spacing w:before="120" w:after="12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Allele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:rsidR="00FA3CFB" w:rsidRDefault="0002537B" w:rsidP="00E95EA0">
            <w:pPr>
              <w:spacing w:before="120" w:after="12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.2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FA3CFB" w:rsidRDefault="0002537B" w:rsidP="00E95EA0">
            <w:pPr>
              <w:spacing w:before="120" w:after="12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99; 1.48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FA3CFB" w:rsidRDefault="0002537B" w:rsidP="00E95EA0">
            <w:pPr>
              <w:spacing w:before="120" w:after="12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82.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A3CFB" w:rsidRDefault="0002537B" w:rsidP="00E95EA0">
            <w:pPr>
              <w:spacing w:before="120" w:after="12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.07</w:t>
            </w:r>
          </w:p>
        </w:tc>
      </w:tr>
      <w:tr w:rsidR="00FA3CFB" w:rsidRPr="00550DD0" w:rsidTr="00E95EA0">
        <w:tc>
          <w:tcPr>
            <w:tcW w:w="1675" w:type="dxa"/>
            <w:vMerge w:val="restar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:rsidR="00FA3CFB" w:rsidRPr="00550DD0" w:rsidRDefault="00FA3CFB" w:rsidP="00E95EA0">
            <w:pPr>
              <w:spacing w:before="120" w:after="12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PTSD-</w:t>
            </w:r>
          </w:p>
        </w:tc>
        <w:tc>
          <w:tcPr>
            <w:tcW w:w="2242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FA3CFB" w:rsidRPr="007D4014" w:rsidRDefault="00FA3CFB" w:rsidP="00E95EA0">
            <w:pPr>
              <w:spacing w:before="120" w:after="120"/>
              <w:jc w:val="center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sz w:val="20"/>
              </w:rPr>
              <w:t>Val/Val vs Val/Met</w:t>
            </w:r>
          </w:p>
        </w:tc>
        <w:tc>
          <w:tcPr>
            <w:tcW w:w="1436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FA3CFB" w:rsidRPr="00344A7A" w:rsidRDefault="0002537B" w:rsidP="00E95EA0">
            <w:pPr>
              <w:spacing w:before="120" w:after="12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83</w:t>
            </w:r>
          </w:p>
        </w:tc>
        <w:tc>
          <w:tcPr>
            <w:tcW w:w="1985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FA3CFB" w:rsidRPr="00344A7A" w:rsidRDefault="0002537B" w:rsidP="00E95EA0">
            <w:pPr>
              <w:spacing w:before="120" w:after="12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66; 1.03**</w:t>
            </w:r>
          </w:p>
        </w:tc>
        <w:tc>
          <w:tcPr>
            <w:tcW w:w="850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FA3CFB" w:rsidRPr="00550DD0" w:rsidRDefault="0002537B" w:rsidP="00E95EA0">
            <w:pPr>
              <w:spacing w:before="120" w:after="12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89.50</w:t>
            </w:r>
          </w:p>
        </w:tc>
        <w:tc>
          <w:tcPr>
            <w:tcW w:w="1134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FA3CFB" w:rsidRPr="00550DD0" w:rsidRDefault="0002537B" w:rsidP="00E95EA0">
            <w:pPr>
              <w:spacing w:before="120" w:after="12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N/A</w:t>
            </w:r>
          </w:p>
        </w:tc>
      </w:tr>
      <w:tr w:rsidR="00FA3CFB" w:rsidRPr="00550DD0" w:rsidTr="00E95EA0">
        <w:tc>
          <w:tcPr>
            <w:tcW w:w="167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A3CFB" w:rsidRPr="00550DD0" w:rsidRDefault="00FA3CFB" w:rsidP="00E95EA0">
            <w:pPr>
              <w:spacing w:before="120" w:after="120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</w:tcPr>
          <w:p w:rsidR="00FA3CFB" w:rsidRPr="00550DD0" w:rsidRDefault="00FA3CFB" w:rsidP="00E95EA0">
            <w:pPr>
              <w:spacing w:before="120" w:after="12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Val/Val vs Met/Met 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:rsidR="00FA3CFB" w:rsidRPr="0002537B" w:rsidRDefault="0002537B" w:rsidP="00E95EA0">
            <w:pPr>
              <w:spacing w:before="120" w:after="120"/>
              <w:jc w:val="center"/>
              <w:rPr>
                <w:rFonts w:ascii="Times New Roman" w:hAnsi="Times New Roman"/>
                <w:b/>
                <w:sz w:val="20"/>
              </w:rPr>
            </w:pPr>
            <w:r w:rsidRPr="0002537B">
              <w:rPr>
                <w:rFonts w:ascii="Times New Roman" w:hAnsi="Times New Roman"/>
                <w:b/>
                <w:sz w:val="20"/>
              </w:rPr>
              <w:t>0.5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FA3CFB" w:rsidRPr="0002537B" w:rsidRDefault="0002537B" w:rsidP="00E95EA0">
            <w:pPr>
              <w:spacing w:before="120" w:after="120"/>
              <w:jc w:val="center"/>
              <w:rPr>
                <w:rFonts w:ascii="Times New Roman" w:hAnsi="Times New Roman"/>
                <w:b/>
                <w:sz w:val="20"/>
              </w:rPr>
            </w:pPr>
            <w:r w:rsidRPr="0002537B">
              <w:rPr>
                <w:rFonts w:ascii="Times New Roman" w:hAnsi="Times New Roman"/>
                <w:b/>
                <w:sz w:val="20"/>
              </w:rPr>
              <w:t>0.39; 0.8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FA3CFB" w:rsidRPr="00550DD0" w:rsidRDefault="0002537B" w:rsidP="00E95EA0">
            <w:pPr>
              <w:spacing w:before="120" w:after="12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95.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A3CFB" w:rsidRPr="00550DD0" w:rsidRDefault="0002537B" w:rsidP="00E95EA0">
            <w:pPr>
              <w:spacing w:before="120" w:after="12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N/A</w:t>
            </w:r>
          </w:p>
        </w:tc>
      </w:tr>
      <w:tr w:rsidR="00FA3CFB" w:rsidRPr="00550DD0" w:rsidTr="00E95EA0">
        <w:tc>
          <w:tcPr>
            <w:tcW w:w="167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A3CFB" w:rsidRPr="00550DD0" w:rsidRDefault="00FA3CFB" w:rsidP="00E95EA0">
            <w:pPr>
              <w:spacing w:before="120" w:after="120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</w:tcPr>
          <w:p w:rsidR="00FA3CFB" w:rsidRPr="007D4014" w:rsidRDefault="00FA3CFB" w:rsidP="00E95EA0">
            <w:pPr>
              <w:spacing w:before="120" w:after="120"/>
              <w:jc w:val="center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sz w:val="20"/>
              </w:rPr>
              <w:t>Recessive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:rsidR="00FA3CFB" w:rsidRPr="0002537B" w:rsidRDefault="0002537B" w:rsidP="00E95EA0">
            <w:pPr>
              <w:spacing w:before="120" w:after="120"/>
              <w:jc w:val="center"/>
              <w:rPr>
                <w:rFonts w:ascii="Times New Roman" w:hAnsi="Times New Roman"/>
                <w:b/>
                <w:sz w:val="20"/>
              </w:rPr>
            </w:pPr>
            <w:r w:rsidRPr="0002537B">
              <w:rPr>
                <w:rFonts w:ascii="Times New Roman" w:hAnsi="Times New Roman"/>
                <w:b/>
                <w:sz w:val="20"/>
              </w:rPr>
              <w:t>0.7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FA3CFB" w:rsidRPr="0002537B" w:rsidRDefault="0002537B" w:rsidP="0002537B">
            <w:pPr>
              <w:spacing w:before="120" w:after="120"/>
              <w:jc w:val="center"/>
              <w:rPr>
                <w:rFonts w:ascii="Times New Roman" w:hAnsi="Times New Roman"/>
                <w:b/>
                <w:sz w:val="20"/>
              </w:rPr>
            </w:pPr>
            <w:r w:rsidRPr="0002537B">
              <w:rPr>
                <w:rFonts w:ascii="Times New Roman" w:hAnsi="Times New Roman"/>
                <w:b/>
                <w:sz w:val="20"/>
              </w:rPr>
              <w:t>0.64; 0.9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FA3CFB" w:rsidRPr="00550DD0" w:rsidRDefault="0002537B" w:rsidP="00E95EA0">
            <w:pPr>
              <w:spacing w:before="120" w:after="12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93.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A3CFB" w:rsidRPr="00550DD0" w:rsidRDefault="0002537B" w:rsidP="00E95EA0">
            <w:pPr>
              <w:spacing w:before="120" w:after="12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N/A</w:t>
            </w:r>
          </w:p>
        </w:tc>
      </w:tr>
      <w:tr w:rsidR="0002537B" w:rsidRPr="00550DD0" w:rsidTr="00E95EA0">
        <w:tc>
          <w:tcPr>
            <w:tcW w:w="167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2537B" w:rsidRPr="00550DD0" w:rsidRDefault="0002537B" w:rsidP="00E95EA0">
            <w:pPr>
              <w:spacing w:before="120" w:after="120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</w:tcPr>
          <w:p w:rsidR="0002537B" w:rsidRPr="00550DD0" w:rsidRDefault="0002537B" w:rsidP="00E95EA0">
            <w:pPr>
              <w:spacing w:before="120" w:after="12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Dominant 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:rsidR="0002537B" w:rsidRPr="00D96EFC" w:rsidRDefault="0002537B" w:rsidP="00E95EA0">
            <w:pPr>
              <w:spacing w:before="120" w:after="12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.3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02537B" w:rsidRPr="00D96EFC" w:rsidRDefault="0002537B" w:rsidP="00E95EA0">
            <w:pPr>
              <w:spacing w:before="120" w:after="12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.00; 1.93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02537B" w:rsidRPr="00550DD0" w:rsidRDefault="0002537B" w:rsidP="00E95EA0">
            <w:pPr>
              <w:spacing w:before="120" w:after="12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97.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2537B" w:rsidRPr="00550DD0" w:rsidRDefault="0002537B" w:rsidP="00E95EA0">
            <w:pPr>
              <w:spacing w:before="120" w:after="12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.17</w:t>
            </w:r>
          </w:p>
        </w:tc>
      </w:tr>
      <w:tr w:rsidR="0002537B" w:rsidRPr="00550DD0" w:rsidTr="00E95EA0">
        <w:tc>
          <w:tcPr>
            <w:tcW w:w="167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2537B" w:rsidRPr="00550DD0" w:rsidRDefault="0002537B" w:rsidP="00E95EA0">
            <w:pPr>
              <w:spacing w:before="120" w:after="120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22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2537B" w:rsidRDefault="0002537B" w:rsidP="00E95EA0">
            <w:pPr>
              <w:spacing w:before="120" w:after="12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Allele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2537B" w:rsidRPr="0002537B" w:rsidRDefault="0002537B" w:rsidP="00E95EA0">
            <w:pPr>
              <w:spacing w:before="120" w:after="120"/>
              <w:jc w:val="center"/>
              <w:rPr>
                <w:rFonts w:ascii="Times New Roman" w:hAnsi="Times New Roman"/>
                <w:b/>
                <w:sz w:val="20"/>
              </w:rPr>
            </w:pPr>
            <w:r w:rsidRPr="0002537B">
              <w:rPr>
                <w:rFonts w:ascii="Times New Roman" w:hAnsi="Times New Roman"/>
                <w:b/>
                <w:sz w:val="20"/>
              </w:rPr>
              <w:t>1.28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2537B" w:rsidRPr="0002537B" w:rsidRDefault="0002537B" w:rsidP="00E95EA0">
            <w:pPr>
              <w:spacing w:before="120" w:after="120"/>
              <w:jc w:val="center"/>
              <w:rPr>
                <w:rFonts w:ascii="Times New Roman" w:hAnsi="Times New Roman"/>
                <w:b/>
                <w:sz w:val="20"/>
              </w:rPr>
            </w:pPr>
            <w:r w:rsidRPr="0002537B">
              <w:rPr>
                <w:rFonts w:ascii="Times New Roman" w:hAnsi="Times New Roman"/>
                <w:b/>
                <w:sz w:val="20"/>
              </w:rPr>
              <w:t>1.09; 1.5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2537B" w:rsidRDefault="0002537B" w:rsidP="00E95EA0">
            <w:pPr>
              <w:spacing w:before="120" w:after="12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96.9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2537B" w:rsidRDefault="0002537B" w:rsidP="00E95EA0">
            <w:pPr>
              <w:spacing w:before="120" w:after="12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.68</w:t>
            </w:r>
          </w:p>
        </w:tc>
      </w:tr>
      <w:tr w:rsidR="0002537B" w:rsidRPr="00550DD0" w:rsidTr="00E95EA0">
        <w:tc>
          <w:tcPr>
            <w:tcW w:w="1675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02537B" w:rsidRDefault="0002537B" w:rsidP="00E95EA0">
            <w:pPr>
              <w:spacing w:before="120" w:after="12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PTSD-</w:t>
            </w:r>
          </w:p>
          <w:p w:rsidR="0002537B" w:rsidRPr="00550DD0" w:rsidRDefault="0002537B" w:rsidP="00E95EA0">
            <w:pPr>
              <w:spacing w:before="120" w:after="12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Zhang et al. 2014 removed</w:t>
            </w:r>
          </w:p>
        </w:tc>
        <w:tc>
          <w:tcPr>
            <w:tcW w:w="22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2537B" w:rsidRPr="007D4014" w:rsidRDefault="0002537B" w:rsidP="00E95EA0">
            <w:pPr>
              <w:spacing w:before="120" w:after="120"/>
              <w:jc w:val="center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sz w:val="20"/>
              </w:rPr>
              <w:t>Val/Val vs Val/Met</w:t>
            </w: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2537B" w:rsidRPr="00C7236D" w:rsidRDefault="0002537B" w:rsidP="00FA3CFB">
            <w:pPr>
              <w:tabs>
                <w:tab w:val="left" w:pos="270"/>
                <w:tab w:val="center" w:pos="610"/>
              </w:tabs>
              <w:spacing w:before="120" w:after="12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89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2537B" w:rsidRPr="00C7236D" w:rsidRDefault="0002537B" w:rsidP="00E95EA0">
            <w:pPr>
              <w:spacing w:before="120" w:after="12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70; 1.1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2537B" w:rsidRPr="00550DD0" w:rsidRDefault="0002537B" w:rsidP="00E95EA0">
            <w:pPr>
              <w:spacing w:before="120" w:after="12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69.1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2537B" w:rsidRPr="00550DD0" w:rsidRDefault="0002537B" w:rsidP="00E95EA0">
            <w:pPr>
              <w:spacing w:before="120" w:after="12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N/A</w:t>
            </w:r>
          </w:p>
        </w:tc>
      </w:tr>
      <w:tr w:rsidR="0002537B" w:rsidRPr="00550DD0" w:rsidTr="00E95EA0">
        <w:tc>
          <w:tcPr>
            <w:tcW w:w="1675" w:type="dxa"/>
            <w:vMerge/>
            <w:tcBorders>
              <w:left w:val="nil"/>
              <w:right w:val="nil"/>
            </w:tcBorders>
          </w:tcPr>
          <w:p w:rsidR="0002537B" w:rsidRPr="00550DD0" w:rsidRDefault="0002537B" w:rsidP="00E95EA0">
            <w:pPr>
              <w:spacing w:before="120" w:after="120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</w:tcPr>
          <w:p w:rsidR="0002537B" w:rsidRPr="00550DD0" w:rsidRDefault="0002537B" w:rsidP="00E95EA0">
            <w:pPr>
              <w:spacing w:before="120" w:after="12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Val/Val vs Met/Met 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:rsidR="0002537B" w:rsidRPr="0002537B" w:rsidRDefault="0002537B" w:rsidP="00E95EA0">
            <w:pPr>
              <w:spacing w:before="120" w:after="120"/>
              <w:jc w:val="center"/>
              <w:rPr>
                <w:rFonts w:ascii="Times New Roman" w:hAnsi="Times New Roman"/>
                <w:b/>
                <w:sz w:val="20"/>
              </w:rPr>
            </w:pPr>
            <w:r w:rsidRPr="0002537B">
              <w:rPr>
                <w:rFonts w:ascii="Times New Roman" w:hAnsi="Times New Roman"/>
                <w:b/>
                <w:sz w:val="20"/>
              </w:rPr>
              <w:t>0.6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02537B" w:rsidRPr="0002537B" w:rsidRDefault="0002537B" w:rsidP="00E95EA0">
            <w:pPr>
              <w:spacing w:before="120" w:after="120"/>
              <w:jc w:val="center"/>
              <w:rPr>
                <w:rFonts w:ascii="Times New Roman" w:hAnsi="Times New Roman"/>
                <w:b/>
                <w:sz w:val="20"/>
              </w:rPr>
            </w:pPr>
            <w:r w:rsidRPr="0002537B">
              <w:rPr>
                <w:rFonts w:ascii="Times New Roman" w:hAnsi="Times New Roman"/>
                <w:b/>
                <w:sz w:val="20"/>
              </w:rPr>
              <w:t>0.43; 0.9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02537B" w:rsidRPr="00550DD0" w:rsidRDefault="0002537B" w:rsidP="00E95EA0">
            <w:pPr>
              <w:spacing w:before="120" w:after="12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88.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2537B" w:rsidRPr="00550DD0" w:rsidRDefault="0002537B" w:rsidP="00E95EA0">
            <w:pPr>
              <w:spacing w:before="120" w:after="12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N/A</w:t>
            </w:r>
          </w:p>
        </w:tc>
      </w:tr>
      <w:tr w:rsidR="0002537B" w:rsidRPr="00550DD0" w:rsidTr="00E95EA0">
        <w:tc>
          <w:tcPr>
            <w:tcW w:w="1675" w:type="dxa"/>
            <w:vMerge/>
            <w:tcBorders>
              <w:left w:val="nil"/>
              <w:right w:val="nil"/>
            </w:tcBorders>
          </w:tcPr>
          <w:p w:rsidR="0002537B" w:rsidRPr="00550DD0" w:rsidRDefault="0002537B" w:rsidP="00E95EA0">
            <w:pPr>
              <w:spacing w:before="120" w:after="120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</w:tcPr>
          <w:p w:rsidR="0002537B" w:rsidRPr="007D4014" w:rsidRDefault="0002537B" w:rsidP="00E95EA0">
            <w:pPr>
              <w:spacing w:before="120" w:after="120"/>
              <w:jc w:val="center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sz w:val="20"/>
              </w:rPr>
              <w:t>Recessive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:rsidR="0002537B" w:rsidRPr="00D96EFC" w:rsidRDefault="0002537B" w:rsidP="00E95EA0">
            <w:pPr>
              <w:spacing w:before="120" w:after="12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8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02537B" w:rsidRPr="00D96EFC" w:rsidRDefault="0002537B" w:rsidP="00E95EA0">
            <w:pPr>
              <w:spacing w:before="120" w:after="12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69; 1.06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02537B" w:rsidRPr="00550DD0" w:rsidRDefault="0002537B" w:rsidP="00E95EA0">
            <w:pPr>
              <w:spacing w:before="120" w:after="12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2.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2537B" w:rsidRPr="00550DD0" w:rsidRDefault="0002537B" w:rsidP="00E95EA0">
            <w:pPr>
              <w:spacing w:before="120" w:after="12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N./A</w:t>
            </w:r>
          </w:p>
        </w:tc>
      </w:tr>
      <w:tr w:rsidR="0002537B" w:rsidRPr="00550DD0" w:rsidTr="00E95EA0">
        <w:tc>
          <w:tcPr>
            <w:tcW w:w="1675" w:type="dxa"/>
            <w:vMerge/>
            <w:tcBorders>
              <w:left w:val="nil"/>
              <w:right w:val="nil"/>
            </w:tcBorders>
          </w:tcPr>
          <w:p w:rsidR="0002537B" w:rsidRPr="00550DD0" w:rsidRDefault="0002537B" w:rsidP="00E95EA0">
            <w:pPr>
              <w:spacing w:before="120" w:after="120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</w:tcPr>
          <w:p w:rsidR="0002537B" w:rsidRPr="00550DD0" w:rsidRDefault="0002537B" w:rsidP="00E95EA0">
            <w:pPr>
              <w:spacing w:before="120" w:after="12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Dominant 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:rsidR="0002537B" w:rsidRPr="00550DD0" w:rsidRDefault="0002537B" w:rsidP="00E95EA0">
            <w:pPr>
              <w:spacing w:before="120" w:after="12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.2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02537B" w:rsidRPr="00550DD0" w:rsidRDefault="0002537B" w:rsidP="00E95EA0">
            <w:pPr>
              <w:spacing w:before="120" w:after="12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88; 1.7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02537B" w:rsidRPr="00550DD0" w:rsidRDefault="0002537B" w:rsidP="00E95EA0">
            <w:pPr>
              <w:spacing w:before="120" w:after="12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97.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2537B" w:rsidRPr="00550DD0" w:rsidRDefault="0002537B" w:rsidP="00E95EA0">
            <w:pPr>
              <w:spacing w:before="120" w:after="12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74</w:t>
            </w:r>
          </w:p>
        </w:tc>
      </w:tr>
      <w:tr w:rsidR="0002537B" w:rsidRPr="00550DD0" w:rsidTr="00E95EA0">
        <w:tc>
          <w:tcPr>
            <w:tcW w:w="1675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02537B" w:rsidRPr="00550DD0" w:rsidRDefault="0002537B" w:rsidP="00E95EA0">
            <w:pPr>
              <w:spacing w:before="120" w:after="120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22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2537B" w:rsidRDefault="0002537B" w:rsidP="00E95EA0">
            <w:pPr>
              <w:spacing w:before="120" w:after="12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Allele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2537B" w:rsidRPr="0002537B" w:rsidRDefault="0002537B" w:rsidP="00E95EA0">
            <w:pPr>
              <w:spacing w:before="120" w:after="120"/>
              <w:jc w:val="center"/>
              <w:rPr>
                <w:rFonts w:ascii="Times New Roman" w:hAnsi="Times New Roman"/>
                <w:b/>
                <w:sz w:val="20"/>
              </w:rPr>
            </w:pPr>
            <w:r w:rsidRPr="0002537B">
              <w:rPr>
                <w:rFonts w:ascii="Times New Roman" w:hAnsi="Times New Roman"/>
                <w:b/>
                <w:sz w:val="20"/>
              </w:rPr>
              <w:t>1.19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2537B" w:rsidRPr="0002537B" w:rsidRDefault="0002537B" w:rsidP="00E95EA0">
            <w:pPr>
              <w:spacing w:before="120" w:after="120"/>
              <w:jc w:val="center"/>
              <w:rPr>
                <w:rFonts w:ascii="Times New Roman" w:hAnsi="Times New Roman"/>
                <w:b/>
                <w:sz w:val="20"/>
              </w:rPr>
            </w:pPr>
            <w:r w:rsidRPr="0002537B">
              <w:rPr>
                <w:rFonts w:ascii="Times New Roman" w:hAnsi="Times New Roman"/>
                <w:b/>
                <w:sz w:val="20"/>
              </w:rPr>
              <w:t>1.01; 1.4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2537B" w:rsidRDefault="0002537B" w:rsidP="00E95EA0">
            <w:pPr>
              <w:spacing w:before="120" w:after="12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76.4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2537B" w:rsidRDefault="0002537B" w:rsidP="00E95EA0">
            <w:pPr>
              <w:spacing w:before="120" w:after="12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.14</w:t>
            </w:r>
          </w:p>
        </w:tc>
      </w:tr>
      <w:tr w:rsidR="0002537B" w:rsidRPr="00550DD0" w:rsidTr="00E95EA0">
        <w:tc>
          <w:tcPr>
            <w:tcW w:w="167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2537B" w:rsidRDefault="0002537B" w:rsidP="00E95EA0">
            <w:pPr>
              <w:spacing w:before="120" w:after="12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PTSD- </w:t>
            </w:r>
          </w:p>
          <w:p w:rsidR="0002537B" w:rsidRPr="00550DD0" w:rsidRDefault="0002537B" w:rsidP="00E95EA0">
            <w:pPr>
              <w:spacing w:before="120" w:after="12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Zhang et al. 2014 and </w:t>
            </w:r>
            <w:proofErr w:type="spellStart"/>
            <w:r>
              <w:rPr>
                <w:rFonts w:ascii="Times New Roman" w:hAnsi="Times New Roman"/>
                <w:sz w:val="20"/>
              </w:rPr>
              <w:t>Dretsch</w:t>
            </w:r>
            <w:proofErr w:type="spellEnd"/>
            <w:r>
              <w:rPr>
                <w:rFonts w:ascii="Times New Roman" w:hAnsi="Times New Roman"/>
                <w:sz w:val="20"/>
              </w:rPr>
              <w:t xml:space="preserve"> et al. 2016 removed</w:t>
            </w:r>
          </w:p>
        </w:tc>
        <w:tc>
          <w:tcPr>
            <w:tcW w:w="22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2537B" w:rsidRPr="007D4014" w:rsidRDefault="0002537B" w:rsidP="00E95EA0">
            <w:pPr>
              <w:spacing w:before="120" w:after="120"/>
              <w:jc w:val="center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sz w:val="20"/>
              </w:rPr>
              <w:t>Val/Val vs Val/Met</w:t>
            </w: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2537B" w:rsidRPr="00550DD0" w:rsidRDefault="0002537B" w:rsidP="00E95EA0">
            <w:pPr>
              <w:spacing w:before="120" w:after="12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84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2537B" w:rsidRPr="00550DD0" w:rsidRDefault="0002537B" w:rsidP="00E95EA0">
            <w:pPr>
              <w:spacing w:before="120" w:after="12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67; 1.07**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2537B" w:rsidRPr="00550DD0" w:rsidRDefault="0002537B" w:rsidP="00E95EA0">
            <w:pPr>
              <w:spacing w:before="120" w:after="12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6.2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2537B" w:rsidRPr="00550DD0" w:rsidRDefault="0002537B" w:rsidP="00E95EA0">
            <w:pPr>
              <w:spacing w:before="120" w:after="12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N/A</w:t>
            </w:r>
          </w:p>
        </w:tc>
      </w:tr>
      <w:tr w:rsidR="0002537B" w:rsidRPr="00550DD0" w:rsidTr="00E95EA0">
        <w:tc>
          <w:tcPr>
            <w:tcW w:w="1675" w:type="dxa"/>
            <w:vMerge/>
            <w:tcBorders>
              <w:top w:val="nil"/>
              <w:left w:val="nil"/>
              <w:right w:val="nil"/>
            </w:tcBorders>
          </w:tcPr>
          <w:p w:rsidR="0002537B" w:rsidRPr="00550DD0" w:rsidRDefault="0002537B" w:rsidP="00E95EA0">
            <w:pPr>
              <w:spacing w:before="120" w:after="120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</w:tcPr>
          <w:p w:rsidR="0002537B" w:rsidRPr="00550DD0" w:rsidRDefault="0002537B" w:rsidP="00E95EA0">
            <w:pPr>
              <w:spacing w:before="120" w:after="12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Val/Val vs Met/Met 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:rsidR="0002537B" w:rsidRPr="00550DD0" w:rsidRDefault="0002537B" w:rsidP="00E95EA0">
            <w:pPr>
              <w:spacing w:before="120" w:after="12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7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02537B" w:rsidRPr="00550DD0" w:rsidRDefault="0002537B" w:rsidP="00E95EA0">
            <w:pPr>
              <w:spacing w:before="120" w:after="12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46; 1.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02537B" w:rsidRPr="00550DD0" w:rsidRDefault="0002537B" w:rsidP="00E95EA0">
            <w:pPr>
              <w:spacing w:before="120" w:after="12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84.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2537B" w:rsidRPr="00550DD0" w:rsidRDefault="0002537B" w:rsidP="00E95EA0">
            <w:pPr>
              <w:spacing w:before="120" w:after="12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N/A</w:t>
            </w:r>
          </w:p>
        </w:tc>
      </w:tr>
      <w:tr w:rsidR="0002537B" w:rsidRPr="00550DD0" w:rsidTr="00E95EA0">
        <w:tc>
          <w:tcPr>
            <w:tcW w:w="1675" w:type="dxa"/>
            <w:vMerge/>
            <w:tcBorders>
              <w:left w:val="nil"/>
              <w:right w:val="nil"/>
            </w:tcBorders>
          </w:tcPr>
          <w:p w:rsidR="0002537B" w:rsidRPr="00550DD0" w:rsidRDefault="0002537B" w:rsidP="00E95EA0">
            <w:pPr>
              <w:spacing w:before="120" w:after="120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</w:tcPr>
          <w:p w:rsidR="0002537B" w:rsidRPr="007D4014" w:rsidRDefault="0002537B" w:rsidP="00E95EA0">
            <w:pPr>
              <w:spacing w:before="120" w:after="120"/>
              <w:jc w:val="center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sz w:val="20"/>
              </w:rPr>
              <w:t>Recessive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:rsidR="0002537B" w:rsidRPr="00D96EFC" w:rsidRDefault="0002537B" w:rsidP="00E95EA0">
            <w:pPr>
              <w:spacing w:before="120" w:after="12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8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02537B" w:rsidRPr="00D96EFC" w:rsidRDefault="0002537B" w:rsidP="0002537B">
            <w:pPr>
              <w:spacing w:before="120" w:after="12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67; 1.06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02537B" w:rsidRPr="00550DD0" w:rsidRDefault="0002537B" w:rsidP="0002537B">
            <w:pPr>
              <w:spacing w:before="120" w:after="12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42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2537B" w:rsidRPr="00550DD0" w:rsidRDefault="0002537B" w:rsidP="00E95EA0">
            <w:pPr>
              <w:spacing w:before="120" w:after="12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N/A</w:t>
            </w:r>
          </w:p>
        </w:tc>
      </w:tr>
      <w:tr w:rsidR="0002537B" w:rsidRPr="00550DD0" w:rsidTr="00E95EA0">
        <w:tc>
          <w:tcPr>
            <w:tcW w:w="1675" w:type="dxa"/>
            <w:vMerge/>
            <w:tcBorders>
              <w:left w:val="nil"/>
              <w:bottom w:val="nil"/>
              <w:right w:val="nil"/>
            </w:tcBorders>
          </w:tcPr>
          <w:p w:rsidR="0002537B" w:rsidRPr="00550DD0" w:rsidRDefault="0002537B" w:rsidP="00E95EA0">
            <w:pPr>
              <w:spacing w:before="120" w:after="120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</w:tcPr>
          <w:p w:rsidR="0002537B" w:rsidRPr="00550DD0" w:rsidRDefault="0002537B" w:rsidP="00E95EA0">
            <w:pPr>
              <w:spacing w:before="120" w:after="12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Dominant 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:rsidR="0002537B" w:rsidRPr="00550DD0" w:rsidRDefault="0002537B" w:rsidP="00E95EA0">
            <w:pPr>
              <w:spacing w:before="120" w:after="12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.1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02537B" w:rsidRPr="00550DD0" w:rsidRDefault="0002537B" w:rsidP="00E95EA0">
            <w:pPr>
              <w:spacing w:before="120" w:after="12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79; 1.6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02537B" w:rsidRPr="00550DD0" w:rsidRDefault="0002537B" w:rsidP="00E95EA0">
            <w:pPr>
              <w:spacing w:before="120" w:after="12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97.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2537B" w:rsidRPr="00550DD0" w:rsidRDefault="0002537B" w:rsidP="00E95EA0">
            <w:pPr>
              <w:spacing w:before="120" w:after="12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40</w:t>
            </w:r>
          </w:p>
        </w:tc>
      </w:tr>
      <w:tr w:rsidR="0002537B" w:rsidRPr="00550DD0" w:rsidTr="00E95EA0">
        <w:tc>
          <w:tcPr>
            <w:tcW w:w="167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2537B" w:rsidRPr="00550DD0" w:rsidRDefault="0002537B" w:rsidP="00E95EA0">
            <w:pPr>
              <w:spacing w:before="120" w:after="120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22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2537B" w:rsidRDefault="0002537B" w:rsidP="00E95EA0">
            <w:pPr>
              <w:spacing w:before="120" w:after="12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Allele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2537B" w:rsidRDefault="0002537B" w:rsidP="00E95EA0">
            <w:pPr>
              <w:spacing w:before="120" w:after="12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.17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2537B" w:rsidRDefault="0002537B" w:rsidP="00E95EA0">
            <w:pPr>
              <w:spacing w:before="120" w:after="12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99; 1.40*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2537B" w:rsidRDefault="0002537B" w:rsidP="00E95EA0">
            <w:pPr>
              <w:spacing w:before="120" w:after="12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80.9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2537B" w:rsidRDefault="0002537B" w:rsidP="00E95EA0">
            <w:pPr>
              <w:spacing w:before="120" w:after="12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88</w:t>
            </w:r>
          </w:p>
        </w:tc>
      </w:tr>
    </w:tbl>
    <w:p w:rsidR="00D052AE" w:rsidRPr="00550DD0" w:rsidRDefault="00FA3CFB" w:rsidP="00FA3CFB">
      <w:pPr>
        <w:rPr>
          <w:rFonts w:ascii="Times New Roman" w:hAnsi="Times New Roman"/>
          <w:sz w:val="20"/>
        </w:rPr>
      </w:pPr>
      <w:r w:rsidRPr="008D1F64">
        <w:rPr>
          <w:rFonts w:ascii="Times New Roman" w:hAnsi="Times New Roman"/>
          <w:i/>
          <w:sz w:val="18"/>
          <w:szCs w:val="18"/>
        </w:rPr>
        <w:t>Note</w:t>
      </w:r>
      <w:r w:rsidRPr="008D1F64">
        <w:rPr>
          <w:rFonts w:ascii="Times New Roman" w:hAnsi="Times New Roman"/>
          <w:sz w:val="18"/>
          <w:szCs w:val="18"/>
        </w:rPr>
        <w:t>: Significant findings in bold; ** approaching significance; *very wide confidence intervals potentially due to frequencies</w:t>
      </w:r>
    </w:p>
    <w:sectPr w:rsidR="00D052AE" w:rsidRPr="00550DD0" w:rsidSect="00FA3CFB">
      <w:pgSz w:w="12240" w:h="15840"/>
      <w:pgMar w:top="426" w:right="1183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B0ACA"/>
    <w:rsid w:val="0002537B"/>
    <w:rsid w:val="00031BD0"/>
    <w:rsid w:val="000423A3"/>
    <w:rsid w:val="001012AB"/>
    <w:rsid w:val="00116B2F"/>
    <w:rsid w:val="00125CD6"/>
    <w:rsid w:val="0016194E"/>
    <w:rsid w:val="001B4052"/>
    <w:rsid w:val="001E4C95"/>
    <w:rsid w:val="002519D2"/>
    <w:rsid w:val="00256D6E"/>
    <w:rsid w:val="0029757D"/>
    <w:rsid w:val="002D0CDA"/>
    <w:rsid w:val="002F10D3"/>
    <w:rsid w:val="0030406B"/>
    <w:rsid w:val="00353184"/>
    <w:rsid w:val="00451611"/>
    <w:rsid w:val="00455C72"/>
    <w:rsid w:val="004577BA"/>
    <w:rsid w:val="004660D1"/>
    <w:rsid w:val="004B1011"/>
    <w:rsid w:val="004F3FA7"/>
    <w:rsid w:val="005062F5"/>
    <w:rsid w:val="00526AC0"/>
    <w:rsid w:val="00550DD0"/>
    <w:rsid w:val="005541B9"/>
    <w:rsid w:val="00692F7C"/>
    <w:rsid w:val="0076229F"/>
    <w:rsid w:val="007B6177"/>
    <w:rsid w:val="007D36AC"/>
    <w:rsid w:val="007E3096"/>
    <w:rsid w:val="00865258"/>
    <w:rsid w:val="008B4E90"/>
    <w:rsid w:val="009B08A1"/>
    <w:rsid w:val="009B0ACA"/>
    <w:rsid w:val="00A554F2"/>
    <w:rsid w:val="00A63853"/>
    <w:rsid w:val="00A667EE"/>
    <w:rsid w:val="00B849CF"/>
    <w:rsid w:val="00BC77B3"/>
    <w:rsid w:val="00C03337"/>
    <w:rsid w:val="00CA58F0"/>
    <w:rsid w:val="00D052AE"/>
    <w:rsid w:val="00D7524D"/>
    <w:rsid w:val="00D83232"/>
    <w:rsid w:val="00D85BDE"/>
    <w:rsid w:val="00DB5953"/>
    <w:rsid w:val="00DE5D88"/>
    <w:rsid w:val="00DF2C39"/>
    <w:rsid w:val="00E955BC"/>
    <w:rsid w:val="00EB1019"/>
    <w:rsid w:val="00ED2E0E"/>
    <w:rsid w:val="00F65C42"/>
    <w:rsid w:val="00FA3CFB"/>
    <w:rsid w:val="00FB37C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0ACA"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B0ACA"/>
    <w:pPr>
      <w:spacing w:after="0" w:line="240" w:lineRule="auto"/>
    </w:pPr>
    <w:rPr>
      <w:lang w:val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D8323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8323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83232"/>
    <w:rPr>
      <w:sz w:val="20"/>
      <w:szCs w:val="20"/>
      <w:lang w:val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8323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83232"/>
    <w:rPr>
      <w:b/>
      <w:bCs/>
      <w:sz w:val="20"/>
      <w:szCs w:val="20"/>
      <w:lang w:val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8323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3232"/>
    <w:rPr>
      <w:rFonts w:ascii="Tahoma" w:hAnsi="Tahoma" w:cs="Tahoma"/>
      <w:sz w:val="16"/>
      <w:szCs w:val="16"/>
      <w:lang w:val="en-AU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0ACA"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B0ACA"/>
    <w:pPr>
      <w:spacing w:after="0" w:line="240" w:lineRule="auto"/>
    </w:pPr>
    <w:rPr>
      <w:lang w:val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D8323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8323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83232"/>
    <w:rPr>
      <w:sz w:val="20"/>
      <w:szCs w:val="20"/>
      <w:lang w:val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8323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83232"/>
    <w:rPr>
      <w:b/>
      <w:bCs/>
      <w:sz w:val="20"/>
      <w:szCs w:val="20"/>
      <w:lang w:val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8323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3232"/>
    <w:rPr>
      <w:rFonts w:ascii="Tahoma" w:hAnsi="Tahoma" w:cs="Tahoma"/>
      <w:sz w:val="16"/>
      <w:szCs w:val="16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3</Pages>
  <Words>464</Words>
  <Characters>2647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QUT</Company>
  <LinksUpToDate>false</LinksUpToDate>
  <CharactersWithSpaces>31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gmar Bruenig</dc:creator>
  <cp:lastModifiedBy>staff</cp:lastModifiedBy>
  <cp:revision>6</cp:revision>
  <cp:lastPrinted>2016-03-11T00:18:00Z</cp:lastPrinted>
  <dcterms:created xsi:type="dcterms:W3CDTF">2016-06-02T04:04:00Z</dcterms:created>
  <dcterms:modified xsi:type="dcterms:W3CDTF">2016-06-09T08:59:00Z</dcterms:modified>
</cp:coreProperties>
</file>